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3999CA" w14:textId="61D16266" w:rsidR="0012703B" w:rsidRDefault="00595F9F" w:rsidP="00C621F3">
      <w:pPr>
        <w:spacing w:line="360" w:lineRule="auto"/>
        <w:jc w:val="center"/>
        <w:rPr>
          <w:b/>
          <w:u w:val="single"/>
        </w:rPr>
      </w:pPr>
      <w:r>
        <w:rPr>
          <w:b/>
          <w:u w:val="single"/>
        </w:rPr>
        <w:t xml:space="preserve">S1 </w:t>
      </w:r>
      <w:r w:rsidR="00C621F3" w:rsidRPr="00C621F3">
        <w:rPr>
          <w:b/>
          <w:u w:val="single"/>
        </w:rPr>
        <w:t xml:space="preserve">Topic Guide: </w:t>
      </w:r>
      <w:r w:rsidR="00CE6001">
        <w:rPr>
          <w:b/>
          <w:u w:val="single"/>
        </w:rPr>
        <w:t>Experiences of Covid</w:t>
      </w:r>
    </w:p>
    <w:p w14:paraId="1FBB2709" w14:textId="49C98143" w:rsidR="0012703B" w:rsidRDefault="00E73EDD" w:rsidP="00704BB1">
      <w:pPr>
        <w:snapToGrid w:val="0"/>
        <w:spacing w:after="120" w:line="240" w:lineRule="auto"/>
        <w:rPr>
          <w:b/>
        </w:rPr>
      </w:pPr>
      <w:r w:rsidRPr="004834AF">
        <w:t xml:space="preserve">To explore </w:t>
      </w:r>
      <w:r w:rsidR="00EF7378">
        <w:t xml:space="preserve">the experiences and journeys of people with </w:t>
      </w:r>
      <w:r w:rsidR="00312694">
        <w:t xml:space="preserve">persistent symptoms of </w:t>
      </w:r>
      <w:r w:rsidR="00CE6001">
        <w:rPr>
          <w:rFonts w:cstheme="minorHAnsi"/>
        </w:rPr>
        <w:t>Covid</w:t>
      </w:r>
      <w:r w:rsidR="00312694">
        <w:rPr>
          <w:rFonts w:cstheme="minorHAnsi"/>
        </w:rPr>
        <w:t>-19</w:t>
      </w:r>
    </w:p>
    <w:p w14:paraId="7AB7556F" w14:textId="30236200" w:rsidR="003334D6" w:rsidRPr="003334D6" w:rsidRDefault="003334D6" w:rsidP="1E767A79">
      <w:pPr>
        <w:spacing w:line="360" w:lineRule="auto"/>
        <w:rPr>
          <w:i/>
          <w:iCs/>
          <w:u w:val="single"/>
        </w:rPr>
      </w:pPr>
      <w:r w:rsidRPr="1E767A79">
        <w:rPr>
          <w:i/>
          <w:iCs/>
          <w:u w:val="single"/>
        </w:rPr>
        <w:t xml:space="preserve">Remind participants to only answer questions they feel comfortable with </w:t>
      </w:r>
    </w:p>
    <w:p w14:paraId="7AE7EFDF" w14:textId="1B0E6A27" w:rsidR="00760BFB" w:rsidRPr="00704BB1" w:rsidRDefault="009A0CC0" w:rsidP="00621A65">
      <w:pPr>
        <w:pStyle w:val="Heading1"/>
        <w:rPr>
          <w:color w:val="000000" w:themeColor="text1"/>
        </w:rPr>
      </w:pPr>
      <w:r w:rsidRPr="00704BB1">
        <w:rPr>
          <w:color w:val="000000" w:themeColor="text1"/>
        </w:rPr>
        <w:t>Background</w:t>
      </w:r>
      <w:r w:rsidR="00255F99" w:rsidRPr="00704BB1">
        <w:rPr>
          <w:color w:val="000000" w:themeColor="text1"/>
        </w:rPr>
        <w:t xml:space="preserve"> </w:t>
      </w:r>
    </w:p>
    <w:p w14:paraId="0C1A36D3" w14:textId="130B23C0" w:rsidR="00312694" w:rsidRPr="00417399" w:rsidRDefault="00312694" w:rsidP="00312694">
      <w:pPr>
        <w:pStyle w:val="Heading2"/>
      </w:pPr>
      <w:r w:rsidRPr="00417399">
        <w:t xml:space="preserve">Can you tell me a little bit about your life before the </w:t>
      </w:r>
      <w:r w:rsidR="00417399" w:rsidRPr="00417399">
        <w:t>pandemic?</w:t>
      </w:r>
    </w:p>
    <w:p w14:paraId="197C72E6" w14:textId="77777777" w:rsidR="00312694" w:rsidRDefault="00312694" w:rsidP="00704BB1">
      <w:pPr>
        <w:pStyle w:val="ListParagraph"/>
        <w:numPr>
          <w:ilvl w:val="0"/>
          <w:numId w:val="53"/>
        </w:numPr>
      </w:pPr>
      <w:r>
        <w:t>Living situation</w:t>
      </w:r>
    </w:p>
    <w:p w14:paraId="793793FB" w14:textId="77777777" w:rsidR="00312694" w:rsidRDefault="00312694" w:rsidP="00312694">
      <w:pPr>
        <w:pStyle w:val="ListParagraph"/>
        <w:numPr>
          <w:ilvl w:val="0"/>
          <w:numId w:val="11"/>
        </w:numPr>
        <w:spacing w:line="360" w:lineRule="auto"/>
      </w:pPr>
      <w:r>
        <w:t>Employment status/field of work (prior to pandemic)</w:t>
      </w:r>
    </w:p>
    <w:p w14:paraId="6434F6BF" w14:textId="77777777" w:rsidR="00312694" w:rsidRDefault="00312694" w:rsidP="00312694">
      <w:pPr>
        <w:pStyle w:val="ListParagraph"/>
        <w:numPr>
          <w:ilvl w:val="1"/>
          <w:numId w:val="11"/>
        </w:numPr>
        <w:spacing w:line="360" w:lineRule="auto"/>
      </w:pPr>
      <w:r>
        <w:t>Key worker (</w:t>
      </w:r>
      <w:proofErr w:type="spellStart"/>
      <w:r>
        <w:t>eg</w:t>
      </w:r>
      <w:proofErr w:type="spellEnd"/>
      <w:r>
        <w:t xml:space="preserve"> NHS staff, teacher etc.)</w:t>
      </w:r>
    </w:p>
    <w:p w14:paraId="5EEAF33F" w14:textId="77777777" w:rsidR="00312694" w:rsidRDefault="00312694" w:rsidP="00312694">
      <w:pPr>
        <w:pStyle w:val="ListParagraph"/>
        <w:numPr>
          <w:ilvl w:val="0"/>
          <w:numId w:val="11"/>
        </w:numPr>
        <w:spacing w:line="360" w:lineRule="auto"/>
      </w:pPr>
      <w:r>
        <w:t xml:space="preserve">Activities </w:t>
      </w:r>
    </w:p>
    <w:p w14:paraId="7682AD5F" w14:textId="77777777" w:rsidR="00312694" w:rsidRDefault="00312694" w:rsidP="00312694">
      <w:pPr>
        <w:pStyle w:val="ListParagraph"/>
        <w:numPr>
          <w:ilvl w:val="1"/>
          <w:numId w:val="11"/>
        </w:numPr>
        <w:spacing w:line="360" w:lineRule="auto"/>
      </w:pPr>
      <w:r>
        <w:t>Sports</w:t>
      </w:r>
    </w:p>
    <w:p w14:paraId="0E420E86" w14:textId="77777777" w:rsidR="00312694" w:rsidRDefault="00312694" w:rsidP="00312694">
      <w:pPr>
        <w:pStyle w:val="ListParagraph"/>
        <w:numPr>
          <w:ilvl w:val="1"/>
          <w:numId w:val="11"/>
        </w:numPr>
        <w:spacing w:line="360" w:lineRule="auto"/>
      </w:pPr>
      <w:r>
        <w:t>Hobbies</w:t>
      </w:r>
    </w:p>
    <w:p w14:paraId="1733EBA5" w14:textId="77777777" w:rsidR="00312694" w:rsidRDefault="00312694" w:rsidP="00312694">
      <w:pPr>
        <w:pStyle w:val="ListParagraph"/>
        <w:numPr>
          <w:ilvl w:val="1"/>
          <w:numId w:val="11"/>
        </w:numPr>
        <w:spacing w:line="360" w:lineRule="auto"/>
      </w:pPr>
      <w:r>
        <w:t>Travel</w:t>
      </w:r>
    </w:p>
    <w:p w14:paraId="3DE3DEED" w14:textId="77777777" w:rsidR="00312694" w:rsidRDefault="00312694" w:rsidP="00704BB1">
      <w:pPr>
        <w:pStyle w:val="ListParagraph"/>
        <w:numPr>
          <w:ilvl w:val="1"/>
          <w:numId w:val="11"/>
        </w:numPr>
        <w:spacing w:line="360" w:lineRule="auto"/>
      </w:pPr>
      <w:r>
        <w:t>Things they do for fun</w:t>
      </w:r>
    </w:p>
    <w:p w14:paraId="69EBF699" w14:textId="77777777" w:rsidR="00312694" w:rsidRDefault="00312694" w:rsidP="00312694">
      <w:pPr>
        <w:pStyle w:val="ListParagraph"/>
        <w:numPr>
          <w:ilvl w:val="0"/>
          <w:numId w:val="11"/>
        </w:numPr>
        <w:spacing w:line="360" w:lineRule="auto"/>
      </w:pPr>
      <w:r>
        <w:t xml:space="preserve">Social life </w:t>
      </w:r>
    </w:p>
    <w:p w14:paraId="1C6036E2" w14:textId="77777777" w:rsidR="00312694" w:rsidRDefault="00312694" w:rsidP="00312694">
      <w:pPr>
        <w:pStyle w:val="ListParagraph"/>
        <w:numPr>
          <w:ilvl w:val="1"/>
          <w:numId w:val="11"/>
        </w:numPr>
        <w:spacing w:line="360" w:lineRule="auto"/>
      </w:pPr>
      <w:r>
        <w:t>Family</w:t>
      </w:r>
    </w:p>
    <w:p w14:paraId="322633C6" w14:textId="77777777" w:rsidR="00312694" w:rsidRDefault="00312694" w:rsidP="00704BB1">
      <w:pPr>
        <w:pStyle w:val="ListParagraph"/>
        <w:numPr>
          <w:ilvl w:val="1"/>
          <w:numId w:val="11"/>
        </w:numPr>
        <w:spacing w:line="360" w:lineRule="auto"/>
      </w:pPr>
      <w:r>
        <w:t>Friends</w:t>
      </w:r>
    </w:p>
    <w:p w14:paraId="05C554ED" w14:textId="77777777" w:rsidR="00312694" w:rsidRDefault="00312694" w:rsidP="00704BB1">
      <w:pPr>
        <w:pStyle w:val="ListParagraph"/>
        <w:numPr>
          <w:ilvl w:val="0"/>
          <w:numId w:val="11"/>
        </w:numPr>
        <w:spacing w:line="360" w:lineRule="auto"/>
      </w:pPr>
      <w:r>
        <w:t>General view of health and lifestyle</w:t>
      </w:r>
    </w:p>
    <w:p w14:paraId="7E57AF0F" w14:textId="77777777" w:rsidR="00312694" w:rsidRDefault="00312694" w:rsidP="00312694">
      <w:pPr>
        <w:pStyle w:val="ListParagraph"/>
        <w:numPr>
          <w:ilvl w:val="1"/>
          <w:numId w:val="25"/>
        </w:numPr>
        <w:spacing w:line="360" w:lineRule="auto"/>
      </w:pPr>
      <w:r>
        <w:t>Sleep</w:t>
      </w:r>
    </w:p>
    <w:p w14:paraId="04E3BDAD" w14:textId="77777777" w:rsidR="00312694" w:rsidRDefault="00312694" w:rsidP="00312694">
      <w:pPr>
        <w:pStyle w:val="ListParagraph"/>
        <w:numPr>
          <w:ilvl w:val="1"/>
          <w:numId w:val="25"/>
        </w:numPr>
        <w:spacing w:line="360" w:lineRule="auto"/>
      </w:pPr>
      <w:r>
        <w:t>Mental health</w:t>
      </w:r>
    </w:p>
    <w:p w14:paraId="2FF046A1" w14:textId="77777777" w:rsidR="00312694" w:rsidRDefault="00312694" w:rsidP="00312694">
      <w:pPr>
        <w:pStyle w:val="ListParagraph"/>
        <w:numPr>
          <w:ilvl w:val="1"/>
          <w:numId w:val="25"/>
        </w:numPr>
        <w:spacing w:line="360" w:lineRule="auto"/>
      </w:pPr>
      <w:r>
        <w:t>Exercise and diet</w:t>
      </w:r>
    </w:p>
    <w:p w14:paraId="5E485F4A" w14:textId="77777777" w:rsidR="00312694" w:rsidRPr="00312694" w:rsidRDefault="00312694" w:rsidP="00312694"/>
    <w:p w14:paraId="6D5B39FF" w14:textId="29F310DB" w:rsidR="008B418F" w:rsidRPr="00704BB1" w:rsidRDefault="00621A65" w:rsidP="00704BB1">
      <w:pPr>
        <w:pStyle w:val="Heading2"/>
      </w:pPr>
      <w:r w:rsidRPr="00704BB1">
        <w:t>Can you tell me about your h</w:t>
      </w:r>
      <w:r w:rsidR="008B418F" w:rsidRPr="00704BB1">
        <w:t xml:space="preserve">ealth </w:t>
      </w:r>
      <w:r w:rsidR="00417399" w:rsidRPr="00704BB1">
        <w:t>history?</w:t>
      </w:r>
    </w:p>
    <w:p w14:paraId="03A6C2A1" w14:textId="3A91A4BF" w:rsidR="00956478" w:rsidRDefault="00ED57D0">
      <w:pPr>
        <w:pStyle w:val="ListParagraph"/>
        <w:numPr>
          <w:ilvl w:val="0"/>
          <w:numId w:val="25"/>
        </w:numPr>
        <w:spacing w:line="360" w:lineRule="auto"/>
      </w:pPr>
      <w:r>
        <w:t xml:space="preserve">Any </w:t>
      </w:r>
      <w:r w:rsidR="00CE6001">
        <w:t>pre-</w:t>
      </w:r>
      <w:r>
        <w:t>existing h</w:t>
      </w:r>
      <w:r w:rsidR="009A0CC0">
        <w:t xml:space="preserve">ealth </w:t>
      </w:r>
      <w:r w:rsidR="00CD6904">
        <w:t>conditions</w:t>
      </w:r>
      <w:r w:rsidR="00956478">
        <w:t xml:space="preserve"> (ongoing)</w:t>
      </w:r>
    </w:p>
    <w:p w14:paraId="24683E51" w14:textId="6CD41A2B" w:rsidR="00956478" w:rsidRPr="00704BB1" w:rsidRDefault="00956478" w:rsidP="1E767A79">
      <w:pPr>
        <w:pStyle w:val="ListParagraph"/>
        <w:numPr>
          <w:ilvl w:val="0"/>
          <w:numId w:val="25"/>
        </w:numPr>
        <w:spacing w:line="360" w:lineRule="auto"/>
        <w:rPr>
          <w:rFonts w:eastAsiaTheme="minorEastAsia"/>
        </w:rPr>
      </w:pPr>
      <w:r>
        <w:t>Any</w:t>
      </w:r>
      <w:r w:rsidR="00CE6001">
        <w:t xml:space="preserve"> prior illnesses </w:t>
      </w:r>
      <w:r w:rsidR="001A2CF8">
        <w:t xml:space="preserve"> </w:t>
      </w:r>
    </w:p>
    <w:p w14:paraId="1006D6C9" w14:textId="5053FC4E" w:rsidR="00F95F1B" w:rsidRDefault="00F95F1B" w:rsidP="00704BB1">
      <w:pPr>
        <w:pStyle w:val="ListParagraph"/>
        <w:numPr>
          <w:ilvl w:val="1"/>
          <w:numId w:val="25"/>
        </w:numPr>
        <w:spacing w:line="360" w:lineRule="auto"/>
        <w:rPr>
          <w:rFonts w:eastAsiaTheme="minorEastAsia"/>
        </w:rPr>
      </w:pPr>
      <w:r>
        <w:t>Recovery time from illness in general</w:t>
      </w:r>
    </w:p>
    <w:p w14:paraId="52A5BBE6" w14:textId="130257AC" w:rsidR="00956478" w:rsidRPr="002E610F" w:rsidRDefault="00CE6001">
      <w:pPr>
        <w:pStyle w:val="ListParagraph"/>
        <w:numPr>
          <w:ilvl w:val="0"/>
          <w:numId w:val="25"/>
        </w:numPr>
        <w:spacing w:line="360" w:lineRule="auto"/>
      </w:pPr>
      <w:r>
        <w:t>Any prior unexplained/undiagnosed symptoms</w:t>
      </w:r>
    </w:p>
    <w:p w14:paraId="0243AEDC" w14:textId="359CBC08" w:rsidR="00621A65" w:rsidRPr="00704BB1" w:rsidRDefault="00EB2015" w:rsidP="00704BB1">
      <w:pPr>
        <w:pStyle w:val="Heading1"/>
        <w:rPr>
          <w:color w:val="000000" w:themeColor="text1"/>
        </w:rPr>
      </w:pPr>
      <w:r w:rsidRPr="00704BB1">
        <w:rPr>
          <w:color w:val="000000" w:themeColor="text1"/>
        </w:rPr>
        <w:t>Experience of the pandemic</w:t>
      </w:r>
    </w:p>
    <w:p w14:paraId="1401FC7F" w14:textId="49D136D4" w:rsidR="004C731A" w:rsidRPr="00704BB1" w:rsidRDefault="004C731A" w:rsidP="00704BB1">
      <w:pPr>
        <w:pStyle w:val="Heading2"/>
      </w:pPr>
      <w:r w:rsidRPr="00704BB1">
        <w:t xml:space="preserve">Can you give me a short </w:t>
      </w:r>
      <w:r w:rsidR="0016636F" w:rsidRPr="00704BB1">
        <w:t>summary</w:t>
      </w:r>
      <w:r w:rsidRPr="00704BB1">
        <w:t xml:space="preserve"> of what the pandemic </w:t>
      </w:r>
      <w:r w:rsidR="004D0771" w:rsidRPr="00704BB1">
        <w:t>has been</w:t>
      </w:r>
      <w:r w:rsidRPr="00704BB1">
        <w:t xml:space="preserve"> like for you?</w:t>
      </w:r>
    </w:p>
    <w:p w14:paraId="5C756A6A" w14:textId="78DA14BC" w:rsidR="004D0771" w:rsidRPr="00704BB1" w:rsidRDefault="004D0771" w:rsidP="004D0771">
      <w:pPr>
        <w:pStyle w:val="ListParagraph"/>
        <w:numPr>
          <w:ilvl w:val="0"/>
          <w:numId w:val="61"/>
        </w:numPr>
        <w:spacing w:line="360" w:lineRule="auto"/>
        <w:rPr>
          <w:bCs/>
          <w:color w:val="000000" w:themeColor="text1"/>
        </w:rPr>
      </w:pPr>
      <w:r w:rsidRPr="00704BB1">
        <w:rPr>
          <w:bCs/>
          <w:color w:val="000000" w:themeColor="text1"/>
        </w:rPr>
        <w:t>Living situation</w:t>
      </w:r>
    </w:p>
    <w:p w14:paraId="615A651C" w14:textId="559415FB" w:rsidR="004D0771" w:rsidRPr="00704BB1" w:rsidRDefault="004D0771" w:rsidP="004D0771">
      <w:pPr>
        <w:pStyle w:val="ListParagraph"/>
        <w:numPr>
          <w:ilvl w:val="0"/>
          <w:numId w:val="61"/>
        </w:numPr>
        <w:spacing w:line="360" w:lineRule="auto"/>
        <w:rPr>
          <w:bCs/>
          <w:color w:val="000000" w:themeColor="text1"/>
        </w:rPr>
      </w:pPr>
      <w:r w:rsidRPr="00704BB1">
        <w:rPr>
          <w:bCs/>
          <w:color w:val="000000" w:themeColor="text1"/>
        </w:rPr>
        <w:t xml:space="preserve">Employment </w:t>
      </w:r>
    </w:p>
    <w:p w14:paraId="7AC97562" w14:textId="2C244DB9" w:rsidR="004D0771" w:rsidRPr="00704BB1" w:rsidRDefault="004D0771" w:rsidP="00704BB1">
      <w:pPr>
        <w:pStyle w:val="ListParagraph"/>
        <w:numPr>
          <w:ilvl w:val="0"/>
          <w:numId w:val="61"/>
        </w:numPr>
        <w:spacing w:line="360" w:lineRule="auto"/>
        <w:rPr>
          <w:bCs/>
          <w:color w:val="000000" w:themeColor="text1"/>
        </w:rPr>
      </w:pPr>
      <w:r w:rsidRPr="00704BB1">
        <w:rPr>
          <w:bCs/>
          <w:color w:val="000000" w:themeColor="text1"/>
        </w:rPr>
        <w:t>Challenges</w:t>
      </w:r>
    </w:p>
    <w:p w14:paraId="7875A719" w14:textId="77777777" w:rsidR="008B418F" w:rsidRPr="00704BB1" w:rsidRDefault="008B418F" w:rsidP="00704BB1">
      <w:pPr>
        <w:pStyle w:val="ListParagraph"/>
        <w:spacing w:line="360" w:lineRule="auto"/>
        <w:rPr>
          <w:b/>
        </w:rPr>
      </w:pPr>
    </w:p>
    <w:p w14:paraId="12573BDD" w14:textId="29B303EB" w:rsidR="00621A65" w:rsidRPr="00704BB1" w:rsidRDefault="00EF7378" w:rsidP="00704BB1">
      <w:pPr>
        <w:pStyle w:val="Heading1"/>
        <w:rPr>
          <w:color w:val="000000" w:themeColor="text1"/>
        </w:rPr>
      </w:pPr>
      <w:r w:rsidRPr="00704BB1">
        <w:rPr>
          <w:color w:val="000000" w:themeColor="text1"/>
        </w:rPr>
        <w:lastRenderedPageBreak/>
        <w:t>Initial e</w:t>
      </w:r>
      <w:r w:rsidR="000C315B" w:rsidRPr="00704BB1">
        <w:rPr>
          <w:color w:val="000000" w:themeColor="text1"/>
        </w:rPr>
        <w:t>xperience of C</w:t>
      </w:r>
      <w:r w:rsidRPr="00704BB1">
        <w:rPr>
          <w:color w:val="000000" w:themeColor="text1"/>
        </w:rPr>
        <w:t>OVID</w:t>
      </w:r>
      <w:r w:rsidR="000C315B" w:rsidRPr="00704BB1">
        <w:rPr>
          <w:color w:val="000000" w:themeColor="text1"/>
        </w:rPr>
        <w:t>-19</w:t>
      </w:r>
      <w:r w:rsidR="00621A65" w:rsidRPr="00704BB1">
        <w:rPr>
          <w:color w:val="000000" w:themeColor="text1"/>
        </w:rPr>
        <w:t xml:space="preserve"> </w:t>
      </w:r>
    </w:p>
    <w:p w14:paraId="073ED506" w14:textId="2F2FC582" w:rsidR="000C315B" w:rsidRPr="00704BB1" w:rsidRDefault="00A66CD8" w:rsidP="00704BB1">
      <w:pPr>
        <w:pStyle w:val="Heading2"/>
      </w:pPr>
      <w:r w:rsidRPr="00704BB1">
        <w:t xml:space="preserve">I understand that you were diagnosed </w:t>
      </w:r>
      <w:r w:rsidR="0005115F">
        <w:t>as having had</w:t>
      </w:r>
      <w:r w:rsidRPr="00704BB1">
        <w:t xml:space="preserve"> COVID-19</w:t>
      </w:r>
      <w:r w:rsidR="0005115F">
        <w:t xml:space="preserve"> at some point</w:t>
      </w:r>
      <w:r w:rsidRPr="00704BB1">
        <w:t xml:space="preserve">. </w:t>
      </w:r>
      <w:r w:rsidR="000C315B" w:rsidRPr="00704BB1">
        <w:t xml:space="preserve">Can you describe to me what </w:t>
      </w:r>
      <w:r w:rsidR="0005115F">
        <w:t>your experience was?</w:t>
      </w:r>
      <w:r w:rsidR="000C315B" w:rsidRPr="00704BB1">
        <w:t>?</w:t>
      </w:r>
    </w:p>
    <w:p w14:paraId="7E02E1C2" w14:textId="78B76EE8" w:rsidR="0005115F" w:rsidRDefault="000C315B" w:rsidP="0005115F">
      <w:pPr>
        <w:pStyle w:val="ListParagraph"/>
        <w:numPr>
          <w:ilvl w:val="0"/>
          <w:numId w:val="1"/>
        </w:numPr>
        <w:spacing w:line="360" w:lineRule="auto"/>
      </w:pPr>
      <w:r>
        <w:t>When d</w:t>
      </w:r>
      <w:r w:rsidR="0027675D" w:rsidRPr="00AE3C89">
        <w:t>id you suspect you had Covid-19</w:t>
      </w:r>
      <w:r>
        <w:t>?</w:t>
      </w:r>
      <w:r w:rsidR="0027675D" w:rsidRPr="00AE3C89">
        <w:t xml:space="preserve"> </w:t>
      </w:r>
      <w:r w:rsidR="00F22D8E">
        <w:t>(</w:t>
      </w:r>
      <w:r w:rsidR="00F22D8E" w:rsidRPr="00B80EF7">
        <w:rPr>
          <w:i/>
          <w:iCs/>
        </w:rPr>
        <w:t>Probe if multiple times</w:t>
      </w:r>
      <w:r w:rsidR="00F22D8E">
        <w:t>)</w:t>
      </w:r>
    </w:p>
    <w:p w14:paraId="006FBEC0" w14:textId="5C343735" w:rsidR="0027675D" w:rsidRPr="0005115F" w:rsidRDefault="0005115F" w:rsidP="00B80EF7">
      <w:pPr>
        <w:pStyle w:val="ListParagraph"/>
        <w:numPr>
          <w:ilvl w:val="0"/>
          <w:numId w:val="1"/>
        </w:numPr>
        <w:spacing w:line="360" w:lineRule="auto"/>
      </w:pPr>
      <w:r>
        <w:t>Did you have symptoms?</w:t>
      </w:r>
    </w:p>
    <w:p w14:paraId="414CE31C" w14:textId="694AA92A" w:rsidR="00956478" w:rsidRPr="00956478" w:rsidRDefault="00956478" w:rsidP="1E767A79">
      <w:pPr>
        <w:pStyle w:val="ListParagraph"/>
        <w:numPr>
          <w:ilvl w:val="0"/>
          <w:numId w:val="27"/>
        </w:numPr>
        <w:spacing w:line="360" w:lineRule="auto"/>
        <w:rPr>
          <w:b/>
          <w:bCs/>
        </w:rPr>
      </w:pPr>
      <w:r>
        <w:t xml:space="preserve">Were you tested </w:t>
      </w:r>
      <w:r w:rsidR="008B418F">
        <w:t>(</w:t>
      </w:r>
      <w:r>
        <w:t>within the first 5 days of symptoms</w:t>
      </w:r>
      <w:r w:rsidR="008B418F">
        <w:t>)</w:t>
      </w:r>
      <w:r>
        <w:t xml:space="preserve">? </w:t>
      </w:r>
    </w:p>
    <w:p w14:paraId="0ED80A50" w14:textId="1D81EB92" w:rsidR="00956478" w:rsidRPr="00592959" w:rsidRDefault="00956478" w:rsidP="1E767A79">
      <w:pPr>
        <w:pStyle w:val="ListParagraph"/>
        <w:numPr>
          <w:ilvl w:val="0"/>
          <w:numId w:val="27"/>
        </w:numPr>
        <w:spacing w:line="360" w:lineRule="auto"/>
        <w:rPr>
          <w:b/>
          <w:bCs/>
        </w:rPr>
      </w:pPr>
      <w:r>
        <w:t>Where/ how did you get tested?</w:t>
      </w:r>
    </w:p>
    <w:p w14:paraId="35F6C2C6" w14:textId="6FB6C08C" w:rsidR="00E53018" w:rsidRDefault="0027675D" w:rsidP="00E53018">
      <w:pPr>
        <w:pStyle w:val="ListParagraph"/>
        <w:numPr>
          <w:ilvl w:val="0"/>
          <w:numId w:val="1"/>
        </w:numPr>
        <w:spacing w:line="360" w:lineRule="auto"/>
      </w:pPr>
      <w:r>
        <w:t>What symptoms did you experience</w:t>
      </w:r>
      <w:r w:rsidR="00C613F1">
        <w:t>?</w:t>
      </w:r>
    </w:p>
    <w:p w14:paraId="60A73ECC" w14:textId="6C021963" w:rsidR="000C315B" w:rsidRDefault="000C315B" w:rsidP="000C315B">
      <w:pPr>
        <w:pStyle w:val="ListParagraph"/>
        <w:numPr>
          <w:ilvl w:val="1"/>
          <w:numId w:val="1"/>
        </w:numPr>
        <w:spacing w:line="360" w:lineRule="auto"/>
      </w:pPr>
      <w:r>
        <w:t>Type</w:t>
      </w:r>
      <w:r w:rsidR="00C273FB">
        <w:t xml:space="preserve"> (Cough, breathlessness, loss of taste or smell, fatigue, fever…)</w:t>
      </w:r>
    </w:p>
    <w:p w14:paraId="5C2E4177" w14:textId="0E8C36ED" w:rsidR="00F95F1B" w:rsidRPr="00704BB1" w:rsidRDefault="000C315B" w:rsidP="00704BB1">
      <w:pPr>
        <w:pStyle w:val="ListParagraph"/>
        <w:numPr>
          <w:ilvl w:val="1"/>
          <w:numId w:val="1"/>
        </w:numPr>
        <w:spacing w:line="360" w:lineRule="auto"/>
        <w:rPr>
          <w:b/>
        </w:rPr>
      </w:pPr>
      <w:r>
        <w:t>Severity</w:t>
      </w:r>
    </w:p>
    <w:p w14:paraId="00C510E3" w14:textId="424F69C7" w:rsidR="00F95F1B" w:rsidRPr="00704BB1" w:rsidRDefault="00F95F1B" w:rsidP="00F95F1B">
      <w:pPr>
        <w:pStyle w:val="ListParagraph"/>
        <w:numPr>
          <w:ilvl w:val="0"/>
          <w:numId w:val="1"/>
        </w:numPr>
        <w:spacing w:line="360" w:lineRule="auto"/>
        <w:rPr>
          <w:b/>
        </w:rPr>
      </w:pPr>
      <w:r w:rsidRPr="00F95F1B">
        <w:t xml:space="preserve"> </w:t>
      </w:r>
      <w:r>
        <w:t>How did the illness progress?</w:t>
      </w:r>
    </w:p>
    <w:p w14:paraId="7B99C211" w14:textId="3B9CF7AB" w:rsidR="008B418F" w:rsidRPr="00704BB1" w:rsidRDefault="008B418F" w:rsidP="008B418F">
      <w:pPr>
        <w:pStyle w:val="ListParagraph"/>
        <w:numPr>
          <w:ilvl w:val="1"/>
          <w:numId w:val="1"/>
        </w:numPr>
        <w:spacing w:line="360" w:lineRule="auto"/>
        <w:rPr>
          <w:b/>
        </w:rPr>
      </w:pPr>
      <w:r>
        <w:t>Duration of initial illness</w:t>
      </w:r>
    </w:p>
    <w:p w14:paraId="24D7F96F" w14:textId="326EB888" w:rsidR="00621A65" w:rsidRPr="00EF7378" w:rsidRDefault="00D6565D">
      <w:pPr>
        <w:pStyle w:val="ListParagraph"/>
        <w:numPr>
          <w:ilvl w:val="0"/>
          <w:numId w:val="1"/>
        </w:numPr>
        <w:spacing w:line="360" w:lineRule="auto"/>
        <w:rPr>
          <w:b/>
        </w:rPr>
      </w:pPr>
      <w:r>
        <w:t>What did you do?</w:t>
      </w:r>
    </w:p>
    <w:p w14:paraId="44C475A4" w14:textId="77777777" w:rsidR="00621A65" w:rsidRPr="00312694" w:rsidRDefault="00621A65" w:rsidP="00704BB1"/>
    <w:p w14:paraId="3FE1F23D" w14:textId="6EFC3256" w:rsidR="00621A65" w:rsidRPr="00417399" w:rsidRDefault="0005115F" w:rsidP="00621A65">
      <w:pPr>
        <w:pStyle w:val="Heading2"/>
      </w:pPr>
      <w:r>
        <w:t xml:space="preserve">[If had symptoms] </w:t>
      </w:r>
      <w:r w:rsidR="00621A65" w:rsidRPr="00417399">
        <w:t>What were your thoughts/feelings when you were first unwell?</w:t>
      </w:r>
    </w:p>
    <w:p w14:paraId="5A16E9F2" w14:textId="77777777" w:rsidR="00621A65" w:rsidRDefault="00621A65" w:rsidP="00621A65">
      <w:pPr>
        <w:pStyle w:val="ListParagraph"/>
        <w:numPr>
          <w:ilvl w:val="0"/>
          <w:numId w:val="52"/>
        </w:numPr>
      </w:pPr>
      <w:r>
        <w:t>What did you know about COVID-19?</w:t>
      </w:r>
    </w:p>
    <w:p w14:paraId="3C19D64F" w14:textId="67F3637C" w:rsidR="00621A65" w:rsidRDefault="00621A65" w:rsidP="00621A65">
      <w:pPr>
        <w:pStyle w:val="ListParagraph"/>
        <w:numPr>
          <w:ilvl w:val="0"/>
          <w:numId w:val="52"/>
        </w:numPr>
      </w:pPr>
      <w:r w:rsidRPr="00CF3036">
        <w:t xml:space="preserve">What did you think </w:t>
      </w:r>
      <w:r>
        <w:t>was happening to you</w:t>
      </w:r>
      <w:r w:rsidR="00417399">
        <w:t>/you</w:t>
      </w:r>
      <w:r>
        <w:t>r body?</w:t>
      </w:r>
    </w:p>
    <w:p w14:paraId="463F7608" w14:textId="657C59E7" w:rsidR="00621A65" w:rsidRDefault="00621A65" w:rsidP="00621A65">
      <w:pPr>
        <w:pStyle w:val="ListParagraph"/>
        <w:numPr>
          <w:ilvl w:val="0"/>
          <w:numId w:val="52"/>
        </w:numPr>
      </w:pPr>
      <w:r>
        <w:t>What did you think was going to happen to you</w:t>
      </w:r>
      <w:r w:rsidR="00417399">
        <w:t>/your body</w:t>
      </w:r>
      <w:r>
        <w:t>?</w:t>
      </w:r>
    </w:p>
    <w:p w14:paraId="0B9FE8E0" w14:textId="77777777" w:rsidR="00621A65" w:rsidRDefault="00621A65" w:rsidP="00621A65">
      <w:pPr>
        <w:pStyle w:val="ListParagraph"/>
        <w:numPr>
          <w:ilvl w:val="1"/>
          <w:numId w:val="52"/>
        </w:numPr>
      </w:pPr>
      <w:r>
        <w:t>Hospitalisation</w:t>
      </w:r>
    </w:p>
    <w:p w14:paraId="10B5964B" w14:textId="77777777" w:rsidR="00621A65" w:rsidRDefault="00621A65" w:rsidP="00621A65">
      <w:pPr>
        <w:pStyle w:val="ListParagraph"/>
        <w:numPr>
          <w:ilvl w:val="1"/>
          <w:numId w:val="52"/>
        </w:numPr>
      </w:pPr>
      <w:r>
        <w:t>Death</w:t>
      </w:r>
    </w:p>
    <w:p w14:paraId="21538893" w14:textId="77777777" w:rsidR="00621A65" w:rsidRDefault="00621A65" w:rsidP="00621A65">
      <w:pPr>
        <w:pStyle w:val="ListParagraph"/>
        <w:numPr>
          <w:ilvl w:val="1"/>
          <w:numId w:val="52"/>
        </w:numPr>
      </w:pPr>
      <w:r>
        <w:t>Recovery</w:t>
      </w:r>
    </w:p>
    <w:p w14:paraId="1CAB3444" w14:textId="32DA9B72" w:rsidR="00621A65" w:rsidRDefault="00417399" w:rsidP="00621A65">
      <w:pPr>
        <w:pStyle w:val="ListParagraph"/>
        <w:numPr>
          <w:ilvl w:val="0"/>
          <w:numId w:val="52"/>
        </w:numPr>
      </w:pPr>
      <w:r>
        <w:t>How did you feel emotionally?</w:t>
      </w:r>
    </w:p>
    <w:p w14:paraId="36221B90" w14:textId="445E82FF" w:rsidR="00661284" w:rsidRPr="00704BB1" w:rsidRDefault="0005115F" w:rsidP="00704BB1">
      <w:pPr>
        <w:pStyle w:val="Heading2"/>
      </w:pPr>
      <w:r>
        <w:t xml:space="preserve">[If had symptoms] </w:t>
      </w:r>
      <w:r w:rsidR="004C731A" w:rsidRPr="00704BB1">
        <w:t>What h</w:t>
      </w:r>
      <w:r w:rsidR="00C612F5" w:rsidRPr="00704BB1">
        <w:t xml:space="preserve">elp </w:t>
      </w:r>
      <w:r w:rsidR="00D6565D" w:rsidRPr="00704BB1">
        <w:t>and</w:t>
      </w:r>
      <w:r w:rsidR="004C731A" w:rsidRPr="00704BB1">
        <w:t xml:space="preserve">/or </w:t>
      </w:r>
      <w:r w:rsidR="00D6565D" w:rsidRPr="00704BB1">
        <w:t>support</w:t>
      </w:r>
      <w:r w:rsidR="004C731A" w:rsidRPr="00704BB1">
        <w:t xml:space="preserve"> did you receive</w:t>
      </w:r>
      <w:r w:rsidR="00312694" w:rsidRPr="00704BB1">
        <w:t>?</w:t>
      </w:r>
      <w:r w:rsidR="004C731A" w:rsidRPr="00704BB1">
        <w:t xml:space="preserve"> </w:t>
      </w:r>
    </w:p>
    <w:p w14:paraId="3F7F1E48" w14:textId="02E24695" w:rsidR="00C612F5" w:rsidRDefault="00C612F5" w:rsidP="00C612F5">
      <w:pPr>
        <w:pStyle w:val="ListParagraph"/>
        <w:numPr>
          <w:ilvl w:val="0"/>
          <w:numId w:val="1"/>
        </w:numPr>
      </w:pPr>
      <w:r>
        <w:t xml:space="preserve">Did you have anyone to look after you? </w:t>
      </w:r>
    </w:p>
    <w:p w14:paraId="0AB97FE2" w14:textId="77777777" w:rsidR="00C612F5" w:rsidRDefault="00C612F5" w:rsidP="00C612F5">
      <w:pPr>
        <w:pStyle w:val="ListParagraph"/>
        <w:numPr>
          <w:ilvl w:val="0"/>
          <w:numId w:val="1"/>
        </w:numPr>
      </w:pPr>
      <w:r w:rsidRPr="00F95F1B">
        <w:t xml:space="preserve"> </w:t>
      </w:r>
      <w:r>
        <w:t>Did you talk to anyone (friends/family) about your symptoms/how you felt?</w:t>
      </w:r>
    </w:p>
    <w:p w14:paraId="197C5831" w14:textId="1666930A" w:rsidR="0027675D" w:rsidRDefault="00CC4BEE" w:rsidP="00AA4B1C">
      <w:pPr>
        <w:pStyle w:val="ListParagraph"/>
        <w:numPr>
          <w:ilvl w:val="0"/>
          <w:numId w:val="1"/>
        </w:numPr>
        <w:spacing w:line="360" w:lineRule="auto"/>
      </w:pPr>
      <w:r>
        <w:t>Can you tell me about any</w:t>
      </w:r>
      <w:r w:rsidR="00592959">
        <w:t xml:space="preserve"> medical help </w:t>
      </w:r>
      <w:r>
        <w:t>you sought?</w:t>
      </w:r>
    </w:p>
    <w:p w14:paraId="46EDDFC0" w14:textId="64519E02" w:rsidR="00592959" w:rsidRDefault="000C315B" w:rsidP="00592959">
      <w:pPr>
        <w:pStyle w:val="ListParagraph"/>
        <w:numPr>
          <w:ilvl w:val="1"/>
          <w:numId w:val="1"/>
        </w:numPr>
        <w:spacing w:line="360" w:lineRule="auto"/>
      </w:pPr>
      <w:r>
        <w:t>Medical</w:t>
      </w:r>
      <w:r w:rsidR="00592959">
        <w:t xml:space="preserve"> advice: 111/pharmacy/GP/999/</w:t>
      </w:r>
      <w:r w:rsidR="00EF7378">
        <w:t>hospital/</w:t>
      </w:r>
      <w:r w:rsidR="00592959">
        <w:t>other</w:t>
      </w:r>
    </w:p>
    <w:p w14:paraId="58A694DC" w14:textId="1685E425" w:rsidR="00EF7378" w:rsidRPr="00704BB1" w:rsidRDefault="00EF7378" w:rsidP="1E767A79">
      <w:pPr>
        <w:pStyle w:val="ListParagraph"/>
        <w:numPr>
          <w:ilvl w:val="0"/>
          <w:numId w:val="1"/>
        </w:numPr>
        <w:spacing w:line="360" w:lineRule="auto"/>
        <w:rPr>
          <w:b/>
          <w:bCs/>
        </w:rPr>
      </w:pPr>
      <w:r>
        <w:t xml:space="preserve">Did you know other people (family, friends, colleagues) who were also affected? </w:t>
      </w:r>
    </w:p>
    <w:p w14:paraId="298E2A39" w14:textId="77777777" w:rsidR="00D6565D" w:rsidRDefault="00D6565D" w:rsidP="00704BB1">
      <w:pPr>
        <w:pStyle w:val="ListParagraph"/>
        <w:spacing w:line="360" w:lineRule="auto"/>
        <w:rPr>
          <w:b/>
          <w:bCs/>
        </w:rPr>
      </w:pPr>
    </w:p>
    <w:p w14:paraId="242DC7BE" w14:textId="3AA8435D" w:rsidR="00CC4BEE" w:rsidRPr="00704BB1" w:rsidRDefault="00CC4BEE" w:rsidP="00704BB1">
      <w:pPr>
        <w:pStyle w:val="Heading1"/>
        <w:rPr>
          <w:color w:val="000000" w:themeColor="text1"/>
        </w:rPr>
      </w:pPr>
      <w:r w:rsidRPr="00704BB1">
        <w:rPr>
          <w:color w:val="000000" w:themeColor="text1"/>
        </w:rPr>
        <w:t xml:space="preserve"> </w:t>
      </w:r>
      <w:r w:rsidR="00EF7378" w:rsidRPr="00704BB1">
        <w:rPr>
          <w:color w:val="000000" w:themeColor="text1"/>
        </w:rPr>
        <w:t xml:space="preserve">Ongoing journey </w:t>
      </w:r>
    </w:p>
    <w:p w14:paraId="529B7EE8" w14:textId="642D2485" w:rsidR="00592959" w:rsidRPr="00704BB1" w:rsidRDefault="00EF7378" w:rsidP="00704BB1">
      <w:pPr>
        <w:pStyle w:val="Heading2"/>
      </w:pPr>
      <w:r w:rsidRPr="00704BB1">
        <w:t>What happened after your initial illness</w:t>
      </w:r>
      <w:r w:rsidR="00312694" w:rsidRPr="00704BB1">
        <w:t>?</w:t>
      </w:r>
    </w:p>
    <w:p w14:paraId="756511E6" w14:textId="7E8BA0C7" w:rsidR="00661284" w:rsidRDefault="00C612F5" w:rsidP="00661284">
      <w:pPr>
        <w:pStyle w:val="ListParagraph"/>
        <w:numPr>
          <w:ilvl w:val="0"/>
          <w:numId w:val="36"/>
        </w:numPr>
        <w:spacing w:line="360" w:lineRule="auto"/>
      </w:pPr>
      <w:r>
        <w:t>What happened next?</w:t>
      </w:r>
    </w:p>
    <w:p w14:paraId="4937640B" w14:textId="4091F61E" w:rsidR="00EB2015" w:rsidRDefault="00EB2015" w:rsidP="00EB2015">
      <w:pPr>
        <w:pStyle w:val="ListParagraph"/>
        <w:numPr>
          <w:ilvl w:val="1"/>
          <w:numId w:val="36"/>
        </w:numPr>
        <w:spacing w:line="360" w:lineRule="auto"/>
      </w:pPr>
      <w:r>
        <w:t>Persistent/changing/new symptoms</w:t>
      </w:r>
      <w:r w:rsidR="00D258E0">
        <w:t xml:space="preserve"> after Covid-19</w:t>
      </w:r>
    </w:p>
    <w:p w14:paraId="378D6376" w14:textId="35640B60" w:rsidR="00D6565D" w:rsidRDefault="00D6565D" w:rsidP="00704BB1">
      <w:pPr>
        <w:pStyle w:val="ListParagraph"/>
        <w:numPr>
          <w:ilvl w:val="1"/>
          <w:numId w:val="36"/>
        </w:numPr>
        <w:spacing w:line="360" w:lineRule="auto"/>
      </w:pPr>
      <w:r>
        <w:t>Initial recovery</w:t>
      </w:r>
    </w:p>
    <w:p w14:paraId="5A1531E6" w14:textId="610EA50C" w:rsidR="00B73CE6" w:rsidRDefault="00B73CE6" w:rsidP="00704BB1">
      <w:pPr>
        <w:pStyle w:val="ListParagraph"/>
        <w:numPr>
          <w:ilvl w:val="1"/>
          <w:numId w:val="36"/>
        </w:numPr>
        <w:spacing w:line="360" w:lineRule="auto"/>
      </w:pPr>
      <w:r>
        <w:t>General health changes</w:t>
      </w:r>
    </w:p>
    <w:p w14:paraId="26830FDB" w14:textId="3C284DE7" w:rsidR="00B73CE6" w:rsidRDefault="00B73CE6" w:rsidP="00704BB1">
      <w:pPr>
        <w:pStyle w:val="ListParagraph"/>
        <w:numPr>
          <w:ilvl w:val="1"/>
          <w:numId w:val="36"/>
        </w:numPr>
        <w:spacing w:line="360" w:lineRule="auto"/>
      </w:pPr>
      <w:r>
        <w:lastRenderedPageBreak/>
        <w:t xml:space="preserve">Other physical or mental changes </w:t>
      </w:r>
    </w:p>
    <w:p w14:paraId="0855E290" w14:textId="6CF01817" w:rsidR="00B73CE6" w:rsidRPr="00737311" w:rsidRDefault="00B73CE6" w:rsidP="00B73CE6">
      <w:pPr>
        <w:pStyle w:val="ListParagraph"/>
        <w:numPr>
          <w:ilvl w:val="2"/>
          <w:numId w:val="36"/>
        </w:numPr>
        <w:spacing w:line="360" w:lineRule="auto"/>
      </w:pPr>
      <w:r w:rsidRPr="00737311">
        <w:t>Have you noticed any changes to your menstrual cycle or your periods following Covid? (Clarify that the participant does not have to answer this line of questioning)</w:t>
      </w:r>
    </w:p>
    <w:p w14:paraId="1A09882B" w14:textId="3773D1D2" w:rsidR="00B73CE6" w:rsidRDefault="00B73CE6" w:rsidP="00B80EF7">
      <w:pPr>
        <w:pStyle w:val="ListParagraph"/>
        <w:numPr>
          <w:ilvl w:val="2"/>
          <w:numId w:val="36"/>
        </w:numPr>
        <w:spacing w:line="360" w:lineRule="auto"/>
      </w:pPr>
      <w:r>
        <w:t>Have you noticed any changes or your mood or mental health?</w:t>
      </w:r>
    </w:p>
    <w:p w14:paraId="1A871D4C" w14:textId="3F799D1E" w:rsidR="00EB2015" w:rsidRDefault="00C612F5" w:rsidP="00EB2015">
      <w:pPr>
        <w:pStyle w:val="ListParagraph"/>
        <w:numPr>
          <w:ilvl w:val="0"/>
          <w:numId w:val="36"/>
        </w:numPr>
        <w:spacing w:line="360" w:lineRule="auto"/>
      </w:pPr>
      <w:r>
        <w:t>What did you think was happening to you?</w:t>
      </w:r>
      <w:r w:rsidR="00EB2015" w:rsidRPr="00EB2015">
        <w:t xml:space="preserve"> </w:t>
      </w:r>
    </w:p>
    <w:p w14:paraId="1AD93636" w14:textId="259BED83" w:rsidR="00C612F5" w:rsidRDefault="00EB2015" w:rsidP="00EB2015">
      <w:pPr>
        <w:pStyle w:val="ListParagraph"/>
        <w:numPr>
          <w:ilvl w:val="0"/>
          <w:numId w:val="36"/>
        </w:numPr>
        <w:spacing w:line="360" w:lineRule="auto"/>
      </w:pPr>
      <w:r>
        <w:t>What did you think was causing your symptoms?</w:t>
      </w:r>
    </w:p>
    <w:p w14:paraId="69F3842B" w14:textId="2B3BE385" w:rsidR="000F75A7" w:rsidRDefault="000F75A7">
      <w:pPr>
        <w:pStyle w:val="ListParagraph"/>
        <w:numPr>
          <w:ilvl w:val="1"/>
          <w:numId w:val="36"/>
        </w:numPr>
        <w:spacing w:line="360" w:lineRule="auto"/>
      </w:pPr>
      <w:r>
        <w:t>Do you think anything about you</w:t>
      </w:r>
      <w:r w:rsidR="003B1600">
        <w:t>/you</w:t>
      </w:r>
      <w:r>
        <w:t>r situation had an effect</w:t>
      </w:r>
      <w:r w:rsidR="00D6565D">
        <w:t xml:space="preserve"> on you developing these symptoms</w:t>
      </w:r>
      <w:r>
        <w:t>?</w:t>
      </w:r>
    </w:p>
    <w:p w14:paraId="33943F62" w14:textId="4BCFAB64" w:rsidR="001952F5" w:rsidRDefault="001952F5" w:rsidP="00704BB1">
      <w:pPr>
        <w:pStyle w:val="ListParagraph"/>
        <w:numPr>
          <w:ilvl w:val="2"/>
          <w:numId w:val="36"/>
        </w:numPr>
        <w:spacing w:line="360" w:lineRule="auto"/>
      </w:pPr>
      <w:r>
        <w:t>Has anything made your symptoms worse/better</w:t>
      </w:r>
    </w:p>
    <w:p w14:paraId="446627B0" w14:textId="368006D6" w:rsidR="00EB2015" w:rsidRDefault="00EB2015" w:rsidP="00C612F5">
      <w:pPr>
        <w:pStyle w:val="ListParagraph"/>
        <w:numPr>
          <w:ilvl w:val="0"/>
          <w:numId w:val="36"/>
        </w:numPr>
        <w:spacing w:line="360" w:lineRule="auto"/>
      </w:pPr>
      <w:r>
        <w:t>Did you talk to anyone or seek out any support for your ongoing symptoms</w:t>
      </w:r>
      <w:r w:rsidR="004D0771">
        <w:t>?</w:t>
      </w:r>
    </w:p>
    <w:p w14:paraId="7ACB351E" w14:textId="3D2F38EA" w:rsidR="00EB2015" w:rsidRDefault="00EB2015" w:rsidP="00EB2015">
      <w:pPr>
        <w:pStyle w:val="ListParagraph"/>
        <w:numPr>
          <w:ilvl w:val="1"/>
          <w:numId w:val="36"/>
        </w:numPr>
        <w:spacing w:line="360" w:lineRule="auto"/>
      </w:pPr>
      <w:r>
        <w:t>Friends/family</w:t>
      </w:r>
    </w:p>
    <w:p w14:paraId="57A747CA" w14:textId="6B55FAF3" w:rsidR="00EB2015" w:rsidRDefault="00EB2015" w:rsidP="00EB2015">
      <w:pPr>
        <w:pStyle w:val="ListParagraph"/>
        <w:numPr>
          <w:ilvl w:val="1"/>
          <w:numId w:val="36"/>
        </w:numPr>
        <w:spacing w:line="360" w:lineRule="auto"/>
      </w:pPr>
      <w:r>
        <w:t>Doctors</w:t>
      </w:r>
      <w:r w:rsidR="004C731A">
        <w:t xml:space="preserve"> (</w:t>
      </w:r>
      <w:r w:rsidR="004C731A" w:rsidRPr="00704BB1">
        <w:rPr>
          <w:i/>
          <w:iCs/>
        </w:rPr>
        <w:t>probe on this if mentioned</w:t>
      </w:r>
      <w:r w:rsidR="004C731A">
        <w:rPr>
          <w:i/>
          <w:iCs/>
        </w:rPr>
        <w:t xml:space="preserve"> – see section 5</w:t>
      </w:r>
      <w:r w:rsidR="004C731A">
        <w:t>)</w:t>
      </w:r>
    </w:p>
    <w:p w14:paraId="4F97AA81" w14:textId="52B62AB2" w:rsidR="00EB2015" w:rsidRDefault="00EB2015">
      <w:pPr>
        <w:pStyle w:val="ListParagraph"/>
        <w:numPr>
          <w:ilvl w:val="1"/>
          <w:numId w:val="36"/>
        </w:numPr>
        <w:spacing w:line="360" w:lineRule="auto"/>
      </w:pPr>
      <w:r>
        <w:t>Support groups</w:t>
      </w:r>
    </w:p>
    <w:p w14:paraId="3190CBCD" w14:textId="66A6E213" w:rsidR="001952F5" w:rsidRDefault="001952F5">
      <w:pPr>
        <w:pStyle w:val="ListParagraph"/>
        <w:numPr>
          <w:ilvl w:val="0"/>
          <w:numId w:val="36"/>
        </w:numPr>
        <w:spacing w:line="360" w:lineRule="auto"/>
      </w:pPr>
      <w:r>
        <w:t>Can you describe the conversations you had</w:t>
      </w:r>
    </w:p>
    <w:p w14:paraId="015EF743" w14:textId="51D918B9" w:rsidR="0005115F" w:rsidRDefault="00C612F5" w:rsidP="00B80EF7">
      <w:pPr>
        <w:pStyle w:val="ListParagraph"/>
        <w:ind w:left="927"/>
      </w:pPr>
      <w:r>
        <w:t>How did you feel emotionally/mentally?</w:t>
      </w:r>
    </w:p>
    <w:p w14:paraId="0CA7967B" w14:textId="7E6944B9" w:rsidR="00C612F5" w:rsidRPr="0005115F" w:rsidRDefault="003B1600" w:rsidP="00B80EF7">
      <w:pPr>
        <w:pStyle w:val="ListParagraph"/>
        <w:numPr>
          <w:ilvl w:val="0"/>
          <w:numId w:val="64"/>
        </w:numPr>
        <w:rPr>
          <w:b/>
          <w:bCs/>
        </w:rPr>
      </w:pPr>
      <w:r>
        <w:t xml:space="preserve">How did </w:t>
      </w:r>
      <w:r w:rsidR="00C612F5">
        <w:t>things change?</w:t>
      </w:r>
    </w:p>
    <w:p w14:paraId="7D6FEC60" w14:textId="2C9FAF6D" w:rsidR="00661284" w:rsidRPr="00704BB1" w:rsidRDefault="00661284" w:rsidP="00704BB1">
      <w:pPr>
        <w:pStyle w:val="Heading2"/>
      </w:pPr>
      <w:r w:rsidRPr="00704BB1">
        <w:t xml:space="preserve">Can you describe how different areas of your life </w:t>
      </w:r>
      <w:r w:rsidR="00C612F5" w:rsidRPr="00704BB1">
        <w:t>were (</w:t>
      </w:r>
      <w:r w:rsidR="0005115F">
        <w:t xml:space="preserve">or </w:t>
      </w:r>
      <w:r w:rsidR="00C612F5" w:rsidRPr="00704BB1">
        <w:t xml:space="preserve">are) </w:t>
      </w:r>
      <w:r w:rsidRPr="00704BB1">
        <w:t>impacted?</w:t>
      </w:r>
    </w:p>
    <w:p w14:paraId="6E5B10FB" w14:textId="088ACAD6" w:rsidR="00EB2015" w:rsidRDefault="00EB2015" w:rsidP="00C612F5">
      <w:pPr>
        <w:pStyle w:val="ListParagraph"/>
        <w:numPr>
          <w:ilvl w:val="0"/>
          <w:numId w:val="36"/>
        </w:numPr>
        <w:spacing w:line="360" w:lineRule="auto"/>
      </w:pPr>
      <w:r>
        <w:t>Can you describe to me to me what a ‘good’ or ‘bad’ day looks like</w:t>
      </w:r>
    </w:p>
    <w:p w14:paraId="4F94172F" w14:textId="467D2810" w:rsidR="000F75A7" w:rsidRPr="00312694" w:rsidRDefault="000F75A7">
      <w:pPr>
        <w:pStyle w:val="ListParagraph"/>
        <w:numPr>
          <w:ilvl w:val="0"/>
          <w:numId w:val="36"/>
        </w:numPr>
        <w:spacing w:line="360" w:lineRule="auto"/>
      </w:pPr>
      <w:r>
        <w:t>Thinking about some of the examples of life before the pandemic we talked about at the start, can you tell me how things have changed?</w:t>
      </w:r>
    </w:p>
    <w:p w14:paraId="5C9552E2" w14:textId="7536D978" w:rsidR="004C731A" w:rsidRDefault="004C731A" w:rsidP="00661284">
      <w:pPr>
        <w:pStyle w:val="ListParagraph"/>
        <w:numPr>
          <w:ilvl w:val="1"/>
          <w:numId w:val="36"/>
        </w:numPr>
        <w:spacing w:line="360" w:lineRule="auto"/>
      </w:pPr>
      <w:r>
        <w:t xml:space="preserve">Employment </w:t>
      </w:r>
    </w:p>
    <w:p w14:paraId="49CC2033" w14:textId="3275644B" w:rsidR="00661284" w:rsidRDefault="00661284" w:rsidP="00661284">
      <w:pPr>
        <w:pStyle w:val="ListParagraph"/>
        <w:numPr>
          <w:ilvl w:val="1"/>
          <w:numId w:val="36"/>
        </w:numPr>
        <w:spacing w:line="360" w:lineRule="auto"/>
      </w:pPr>
      <w:r>
        <w:t>Physical activities: walking short or long distances/climbing stairs/ standing/sitting</w:t>
      </w:r>
    </w:p>
    <w:p w14:paraId="66838E55" w14:textId="1096607B" w:rsidR="00752958" w:rsidRDefault="00661284" w:rsidP="00661284">
      <w:pPr>
        <w:pStyle w:val="ListParagraph"/>
        <w:numPr>
          <w:ilvl w:val="1"/>
          <w:numId w:val="36"/>
        </w:numPr>
        <w:spacing w:line="360" w:lineRule="auto"/>
        <w:rPr>
          <w:rFonts w:eastAsiaTheme="minorEastAsia"/>
        </w:rPr>
      </w:pPr>
      <w:r>
        <w:t>Daily life: Cooking/cleaning/personal care/entertainment</w:t>
      </w:r>
    </w:p>
    <w:p w14:paraId="74F2C77B" w14:textId="3DDBA207" w:rsidR="00752958" w:rsidRDefault="00661284" w:rsidP="00752958">
      <w:pPr>
        <w:pStyle w:val="ListParagraph"/>
        <w:numPr>
          <w:ilvl w:val="1"/>
          <w:numId w:val="36"/>
        </w:numPr>
        <w:spacing w:line="360" w:lineRule="auto"/>
      </w:pPr>
      <w:r>
        <w:t>Activities: Work/education/socialising/exercise/hobbies</w:t>
      </w:r>
    </w:p>
    <w:p w14:paraId="45308762" w14:textId="2DE3ACE7" w:rsidR="00752958" w:rsidRPr="00737311" w:rsidRDefault="00105BAA" w:rsidP="00B80EF7">
      <w:pPr>
        <w:pStyle w:val="ListParagraph"/>
        <w:numPr>
          <w:ilvl w:val="1"/>
          <w:numId w:val="36"/>
        </w:numPr>
        <w:spacing w:line="360" w:lineRule="auto"/>
      </w:pPr>
      <w:r w:rsidRPr="00737311">
        <w:t>Family life and relationships</w:t>
      </w:r>
    </w:p>
    <w:p w14:paraId="15310BD1" w14:textId="126CE2E7" w:rsidR="00105BAA" w:rsidRPr="003334D6" w:rsidRDefault="00105BAA" w:rsidP="00B80EF7">
      <w:pPr>
        <w:pStyle w:val="ListParagraph"/>
        <w:numPr>
          <w:ilvl w:val="2"/>
          <w:numId w:val="36"/>
        </w:numPr>
        <w:spacing w:line="360" w:lineRule="auto"/>
      </w:pPr>
      <w:r w:rsidRPr="00737311">
        <w:t>If you feel comfortable speaking about it could you tell me if anything has changed for you in terms of sex and intimacy? (</w:t>
      </w:r>
      <w:r w:rsidRPr="00B80EF7">
        <w:rPr>
          <w:i/>
          <w:iCs/>
        </w:rPr>
        <w:t>Clarify that the participant does not have to answer this line of questioning)</w:t>
      </w:r>
    </w:p>
    <w:p w14:paraId="09B885AF" w14:textId="2223D3B8" w:rsidR="00621A65" w:rsidRPr="00704BB1" w:rsidRDefault="000F75A7" w:rsidP="00B80EF7">
      <w:pPr>
        <w:pStyle w:val="ListParagraph"/>
        <w:numPr>
          <w:ilvl w:val="0"/>
          <w:numId w:val="56"/>
        </w:numPr>
        <w:spacing w:line="360" w:lineRule="auto"/>
      </w:pPr>
      <w:r>
        <w:t>How d</w:t>
      </w:r>
      <w:r w:rsidR="004C731A">
        <w:t>oes</w:t>
      </w:r>
      <w:r>
        <w:t xml:space="preserve"> this make you feel?</w:t>
      </w:r>
    </w:p>
    <w:p w14:paraId="28BDB5A9" w14:textId="7D7EEF8A" w:rsidR="00D6565D" w:rsidRPr="00704BB1" w:rsidRDefault="00D6565D" w:rsidP="00704BB1">
      <w:pPr>
        <w:pStyle w:val="Heading1"/>
        <w:rPr>
          <w:rFonts w:eastAsiaTheme="minorHAnsi"/>
          <w:color w:val="000000" w:themeColor="text1"/>
        </w:rPr>
      </w:pPr>
      <w:r w:rsidRPr="00704BB1">
        <w:rPr>
          <w:rFonts w:eastAsiaTheme="minorEastAsia"/>
          <w:color w:val="000000" w:themeColor="text1"/>
        </w:rPr>
        <w:t>Treatments and recovery</w:t>
      </w:r>
    </w:p>
    <w:p w14:paraId="27E326D4" w14:textId="7DE8F3C7" w:rsidR="00B70DCF" w:rsidRPr="00704BB1" w:rsidRDefault="00EB2015" w:rsidP="00704BB1">
      <w:pPr>
        <w:pStyle w:val="Heading2"/>
      </w:pPr>
      <w:r w:rsidRPr="00704BB1">
        <w:t>Can you tell me about any medical consultations, tests or treatments you</w:t>
      </w:r>
      <w:r w:rsidR="000F75A7" w:rsidRPr="00704BB1">
        <w:t xml:space="preserve"> sought or</w:t>
      </w:r>
      <w:r w:rsidRPr="00704BB1">
        <w:t xml:space="preserve"> </w:t>
      </w:r>
      <w:r w:rsidR="00D6565D" w:rsidRPr="00704BB1">
        <w:t>received? (</w:t>
      </w:r>
      <w:r w:rsidR="00D6565D" w:rsidRPr="00704BB1">
        <w:rPr>
          <w:i/>
          <w:iCs/>
        </w:rPr>
        <w:t>if not discussed above</w:t>
      </w:r>
      <w:r w:rsidR="00D6565D" w:rsidRPr="00704BB1">
        <w:t>)</w:t>
      </w:r>
    </w:p>
    <w:p w14:paraId="4B6AB055" w14:textId="7B5AB917" w:rsidR="00A41A50" w:rsidRPr="00A41A50" w:rsidRDefault="00A41A50" w:rsidP="00A41A50">
      <w:pPr>
        <w:pStyle w:val="ListParagraph"/>
        <w:numPr>
          <w:ilvl w:val="0"/>
          <w:numId w:val="37"/>
        </w:numPr>
        <w:spacing w:line="360" w:lineRule="auto"/>
        <w:rPr>
          <w:b/>
          <w:bCs/>
        </w:rPr>
      </w:pPr>
      <w:r>
        <w:t xml:space="preserve">Did you find it easy or difficult to access </w:t>
      </w:r>
      <w:r w:rsidR="003334D6">
        <w:t>help or treatment</w:t>
      </w:r>
      <w:r>
        <w:t xml:space="preserve">? </w:t>
      </w:r>
    </w:p>
    <w:p w14:paraId="7A75E3C0" w14:textId="6CDD0BB5" w:rsidR="00A41A50" w:rsidRPr="00704BB1" w:rsidRDefault="00A41A50" w:rsidP="00A41A50">
      <w:pPr>
        <w:pStyle w:val="ListParagraph"/>
        <w:numPr>
          <w:ilvl w:val="0"/>
          <w:numId w:val="37"/>
        </w:numPr>
        <w:spacing w:line="360" w:lineRule="auto"/>
        <w:rPr>
          <w:b/>
          <w:bCs/>
        </w:rPr>
      </w:pPr>
      <w:r>
        <w:rPr>
          <w:bCs/>
        </w:rPr>
        <w:lastRenderedPageBreak/>
        <w:t>Do you remember any particular</w:t>
      </w:r>
      <w:r w:rsidR="00EB2015">
        <w:rPr>
          <w:bCs/>
        </w:rPr>
        <w:t xml:space="preserve"> </w:t>
      </w:r>
      <w:r>
        <w:rPr>
          <w:bCs/>
        </w:rPr>
        <w:t>conversations you had?</w:t>
      </w:r>
    </w:p>
    <w:p w14:paraId="5192A5AD" w14:textId="05461DD7" w:rsidR="00D6565D" w:rsidRPr="00A41A50" w:rsidRDefault="00D6565D" w:rsidP="00A41A50">
      <w:pPr>
        <w:pStyle w:val="ListParagraph"/>
        <w:numPr>
          <w:ilvl w:val="0"/>
          <w:numId w:val="37"/>
        </w:numPr>
        <w:spacing w:line="360" w:lineRule="auto"/>
        <w:rPr>
          <w:b/>
          <w:bCs/>
        </w:rPr>
      </w:pPr>
      <w:r>
        <w:rPr>
          <w:bCs/>
        </w:rPr>
        <w:t>Were you referred?</w:t>
      </w:r>
    </w:p>
    <w:p w14:paraId="6AD85A0E" w14:textId="7FA3586E" w:rsidR="00A41A50" w:rsidRPr="003334D6" w:rsidRDefault="00A41A50" w:rsidP="00A41A50">
      <w:pPr>
        <w:pStyle w:val="ListParagraph"/>
        <w:numPr>
          <w:ilvl w:val="0"/>
          <w:numId w:val="37"/>
        </w:numPr>
        <w:spacing w:line="360" w:lineRule="auto"/>
        <w:rPr>
          <w:b/>
          <w:bCs/>
        </w:rPr>
      </w:pPr>
      <w:r>
        <w:t>How did you find talking to someone about your symptoms?</w:t>
      </w:r>
    </w:p>
    <w:p w14:paraId="388480E7" w14:textId="5A57A542" w:rsidR="003334D6" w:rsidRPr="00704BB1" w:rsidRDefault="003334D6" w:rsidP="00A41A50">
      <w:pPr>
        <w:pStyle w:val="ListParagraph"/>
        <w:numPr>
          <w:ilvl w:val="0"/>
          <w:numId w:val="37"/>
        </w:numPr>
        <w:spacing w:line="360" w:lineRule="auto"/>
        <w:rPr>
          <w:b/>
          <w:bCs/>
        </w:rPr>
      </w:pPr>
      <w:r>
        <w:t>Was this helpful?</w:t>
      </w:r>
    </w:p>
    <w:p w14:paraId="6F6BAA78" w14:textId="3187510C" w:rsidR="00EB2015" w:rsidRPr="00704BB1" w:rsidRDefault="00EB2015" w:rsidP="00A41A50">
      <w:pPr>
        <w:pStyle w:val="ListParagraph"/>
        <w:numPr>
          <w:ilvl w:val="0"/>
          <w:numId w:val="37"/>
        </w:numPr>
        <w:spacing w:line="360" w:lineRule="auto"/>
        <w:rPr>
          <w:b/>
          <w:bCs/>
        </w:rPr>
      </w:pPr>
      <w:r>
        <w:t xml:space="preserve">Did you receive a </w:t>
      </w:r>
      <w:r w:rsidR="00D6565D">
        <w:t>diagnosis?</w:t>
      </w:r>
    </w:p>
    <w:p w14:paraId="0940A657" w14:textId="38FA1915" w:rsidR="00EB2015" w:rsidRPr="00704BB1" w:rsidRDefault="00EB2015" w:rsidP="00EB2015">
      <w:pPr>
        <w:pStyle w:val="ListParagraph"/>
        <w:numPr>
          <w:ilvl w:val="1"/>
          <w:numId w:val="37"/>
        </w:numPr>
        <w:spacing w:line="360" w:lineRule="auto"/>
        <w:rPr>
          <w:b/>
          <w:bCs/>
        </w:rPr>
      </w:pPr>
      <w:r>
        <w:t>How did that make you feel?</w:t>
      </w:r>
    </w:p>
    <w:p w14:paraId="6DA11B36" w14:textId="71098445" w:rsidR="000F75A7" w:rsidRPr="00704BB1" w:rsidRDefault="000F75A7" w:rsidP="00704BB1">
      <w:pPr>
        <w:pStyle w:val="Heading2"/>
      </w:pPr>
      <w:r w:rsidRPr="00704BB1">
        <w:t xml:space="preserve">Can you tell me </w:t>
      </w:r>
      <w:r w:rsidR="00D6565D" w:rsidRPr="00704BB1">
        <w:t xml:space="preserve">about anything </w:t>
      </w:r>
      <w:r w:rsidRPr="00704BB1">
        <w:t xml:space="preserve">you tried to help </w:t>
      </w:r>
      <w:r w:rsidR="004C731A" w:rsidRPr="00704BB1">
        <w:t>improve your symptoms</w:t>
      </w:r>
      <w:r w:rsidRPr="00704BB1">
        <w:t>?</w:t>
      </w:r>
    </w:p>
    <w:p w14:paraId="1D8D4DAB" w14:textId="7C9ABD78" w:rsidR="000F75A7" w:rsidRPr="00704BB1" w:rsidRDefault="000F75A7" w:rsidP="000F75A7">
      <w:pPr>
        <w:pStyle w:val="ListParagraph"/>
        <w:numPr>
          <w:ilvl w:val="0"/>
          <w:numId w:val="57"/>
        </w:numPr>
        <w:spacing w:line="360" w:lineRule="auto"/>
      </w:pPr>
      <w:r w:rsidRPr="00704BB1">
        <w:t xml:space="preserve">Alternative treatments </w:t>
      </w:r>
    </w:p>
    <w:p w14:paraId="5763AACA" w14:textId="03525754" w:rsidR="000F75A7" w:rsidRDefault="00D6565D" w:rsidP="000F75A7">
      <w:pPr>
        <w:pStyle w:val="ListParagraph"/>
        <w:numPr>
          <w:ilvl w:val="0"/>
          <w:numId w:val="57"/>
        </w:numPr>
        <w:spacing w:line="360" w:lineRule="auto"/>
      </w:pPr>
      <w:r w:rsidRPr="00704BB1">
        <w:t>Diet changes</w:t>
      </w:r>
    </w:p>
    <w:p w14:paraId="08ECDB41" w14:textId="68CEF9E9" w:rsidR="00D6565D" w:rsidRDefault="00D6565D" w:rsidP="000F75A7">
      <w:pPr>
        <w:pStyle w:val="ListParagraph"/>
        <w:numPr>
          <w:ilvl w:val="0"/>
          <w:numId w:val="57"/>
        </w:numPr>
        <w:spacing w:line="360" w:lineRule="auto"/>
      </w:pPr>
      <w:r>
        <w:t>Lifestyle changes</w:t>
      </w:r>
    </w:p>
    <w:p w14:paraId="59F4BB98" w14:textId="771706AD" w:rsidR="00D6565D" w:rsidRPr="00D6565D" w:rsidRDefault="00D6565D" w:rsidP="00704BB1">
      <w:pPr>
        <w:pStyle w:val="ListParagraph"/>
        <w:numPr>
          <w:ilvl w:val="0"/>
          <w:numId w:val="57"/>
        </w:numPr>
        <w:spacing w:line="360" w:lineRule="auto"/>
      </w:pPr>
      <w:r>
        <w:t xml:space="preserve">Supplements </w:t>
      </w:r>
    </w:p>
    <w:p w14:paraId="2480AE05" w14:textId="20598ACD" w:rsidR="00661284" w:rsidRPr="00704BB1" w:rsidRDefault="00661284" w:rsidP="00704BB1">
      <w:pPr>
        <w:ind w:left="360"/>
      </w:pPr>
      <w:r w:rsidRPr="00704BB1">
        <w:t xml:space="preserve">Do you think anything in particular helped with your recovery? </w:t>
      </w:r>
    </w:p>
    <w:p w14:paraId="77A0C769" w14:textId="262EA853" w:rsidR="00661284" w:rsidRPr="00417399" w:rsidRDefault="007647F9" w:rsidP="00621A65">
      <w:pPr>
        <w:pStyle w:val="Heading2"/>
      </w:pPr>
      <w:r w:rsidRPr="00704BB1">
        <w:t>What are you</w:t>
      </w:r>
      <w:r w:rsidR="00312694" w:rsidRPr="00417399">
        <w:t>r</w:t>
      </w:r>
      <w:r w:rsidRPr="00704BB1">
        <w:t xml:space="preserve"> e</w:t>
      </w:r>
      <w:r w:rsidR="004C731A" w:rsidRPr="00417399">
        <w:t>xpectations</w:t>
      </w:r>
      <w:r w:rsidRPr="00704BB1">
        <w:t>/hopes for the future?</w:t>
      </w:r>
    </w:p>
    <w:p w14:paraId="5ED6AD49" w14:textId="77777777" w:rsidR="004D0771" w:rsidRPr="007D7C4D" w:rsidRDefault="004D0771" w:rsidP="004D0771">
      <w:pPr>
        <w:pStyle w:val="ListParagraph"/>
        <w:numPr>
          <w:ilvl w:val="0"/>
          <w:numId w:val="58"/>
        </w:numPr>
      </w:pPr>
      <w:r>
        <w:t>What percentage back to normal are you now?</w:t>
      </w:r>
    </w:p>
    <w:p w14:paraId="2A16ABF4" w14:textId="64FFF91F" w:rsidR="004C731A" w:rsidRDefault="004C731A" w:rsidP="004C731A">
      <w:pPr>
        <w:pStyle w:val="ListParagraph"/>
        <w:numPr>
          <w:ilvl w:val="0"/>
          <w:numId w:val="58"/>
        </w:numPr>
      </w:pPr>
      <w:r>
        <w:t>Do you think you will recover?</w:t>
      </w:r>
    </w:p>
    <w:p w14:paraId="0485B521" w14:textId="1246F7DF" w:rsidR="004D0771" w:rsidRDefault="004D0771" w:rsidP="004C731A">
      <w:pPr>
        <w:pStyle w:val="ListParagraph"/>
        <w:numPr>
          <w:ilvl w:val="1"/>
          <w:numId w:val="58"/>
        </w:numPr>
      </w:pPr>
      <w:r>
        <w:t>What would recovery look like to you?</w:t>
      </w:r>
    </w:p>
    <w:p w14:paraId="4B051512" w14:textId="6CC2B424" w:rsidR="004C731A" w:rsidRDefault="004C731A" w:rsidP="00704BB1">
      <w:pPr>
        <w:pStyle w:val="ListParagraph"/>
        <w:numPr>
          <w:ilvl w:val="1"/>
          <w:numId w:val="58"/>
        </w:numPr>
      </w:pPr>
      <w:r>
        <w:t>How long do you think recovery will take?</w:t>
      </w:r>
    </w:p>
    <w:p w14:paraId="1791900E" w14:textId="1BBBEE37" w:rsidR="004C731A" w:rsidRDefault="004C731A" w:rsidP="00704BB1">
      <w:pPr>
        <w:pStyle w:val="ListParagraph"/>
        <w:numPr>
          <w:ilvl w:val="1"/>
          <w:numId w:val="58"/>
        </w:numPr>
      </w:pPr>
      <w:r>
        <w:t>What do you think you need in order to recover?</w:t>
      </w:r>
    </w:p>
    <w:p w14:paraId="507D1FCE" w14:textId="603320B8" w:rsidR="00661284" w:rsidRDefault="004C731A" w:rsidP="00312694">
      <w:pPr>
        <w:pStyle w:val="ListParagraph"/>
      </w:pPr>
      <w:r>
        <w:t>Where on your recovery journey do you think you are now?</w:t>
      </w:r>
    </w:p>
    <w:p w14:paraId="28A76BCC" w14:textId="77777777" w:rsidR="00661284" w:rsidRPr="00BC6C8F" w:rsidRDefault="00661284" w:rsidP="00704BB1">
      <w:pPr>
        <w:pStyle w:val="ListParagraph"/>
        <w:rPr>
          <w:b/>
          <w:bCs/>
        </w:rPr>
      </w:pPr>
    </w:p>
    <w:p w14:paraId="7B46DA2E" w14:textId="77777777" w:rsidR="00312694" w:rsidRPr="00417399" w:rsidRDefault="00312694" w:rsidP="00312694">
      <w:pPr>
        <w:pStyle w:val="Heading2"/>
      </w:pPr>
      <w:r w:rsidRPr="00417399">
        <w:t>What are your thoughts on the COVID-19 vaccine?</w:t>
      </w:r>
    </w:p>
    <w:p w14:paraId="682D02FB" w14:textId="77777777" w:rsidR="00312694" w:rsidRPr="00CF3036" w:rsidRDefault="00312694" w:rsidP="00312694">
      <w:pPr>
        <w:pStyle w:val="ListParagraph"/>
        <w:numPr>
          <w:ilvl w:val="0"/>
          <w:numId w:val="31"/>
        </w:numPr>
        <w:spacing w:line="360" w:lineRule="auto"/>
      </w:pPr>
      <w:r w:rsidRPr="00CF3036">
        <w:t>Have you had the vaccine?</w:t>
      </w:r>
    </w:p>
    <w:p w14:paraId="21D84328" w14:textId="77777777" w:rsidR="00312694" w:rsidRPr="00CF3036" w:rsidRDefault="00312694" w:rsidP="00312694">
      <w:pPr>
        <w:pStyle w:val="ListParagraph"/>
        <w:numPr>
          <w:ilvl w:val="0"/>
          <w:numId w:val="31"/>
        </w:numPr>
        <w:spacing w:line="360" w:lineRule="auto"/>
      </w:pPr>
      <w:r w:rsidRPr="00CF3036">
        <w:t>Which did you have, and when?</w:t>
      </w:r>
    </w:p>
    <w:p w14:paraId="0095258F" w14:textId="77777777" w:rsidR="00312694" w:rsidRPr="00CF3036" w:rsidRDefault="00312694" w:rsidP="00312694">
      <w:pPr>
        <w:pStyle w:val="ListParagraph"/>
        <w:numPr>
          <w:ilvl w:val="0"/>
          <w:numId w:val="31"/>
        </w:numPr>
        <w:spacing w:line="360" w:lineRule="auto"/>
      </w:pPr>
      <w:r w:rsidRPr="00CF3036">
        <w:t>Did you experience any side effects?</w:t>
      </w:r>
    </w:p>
    <w:p w14:paraId="74CE921F" w14:textId="77777777" w:rsidR="00312694" w:rsidRPr="00CF3036" w:rsidRDefault="00312694" w:rsidP="00312694">
      <w:pPr>
        <w:pStyle w:val="ListParagraph"/>
        <w:numPr>
          <w:ilvl w:val="0"/>
          <w:numId w:val="31"/>
        </w:numPr>
        <w:spacing w:line="360" w:lineRule="auto"/>
      </w:pPr>
      <w:r w:rsidRPr="00CF3036">
        <w:t>Did you notice any changes to your symptoms?</w:t>
      </w:r>
    </w:p>
    <w:p w14:paraId="76144A03" w14:textId="56487004" w:rsidR="00312694" w:rsidRDefault="00312694" w:rsidP="00312694">
      <w:pPr>
        <w:spacing w:line="360" w:lineRule="auto"/>
      </w:pPr>
    </w:p>
    <w:p w14:paraId="33FE30B5" w14:textId="54EFDC58" w:rsidR="00312694" w:rsidRPr="00704BB1" w:rsidRDefault="00312694" w:rsidP="00312694">
      <w:pPr>
        <w:pStyle w:val="Heading1"/>
        <w:rPr>
          <w:color w:val="000000" w:themeColor="text1"/>
        </w:rPr>
      </w:pPr>
      <w:r w:rsidRPr="00704BB1">
        <w:rPr>
          <w:color w:val="000000" w:themeColor="text1"/>
        </w:rPr>
        <w:t>Thoughts on Long COVID</w:t>
      </w:r>
    </w:p>
    <w:p w14:paraId="383CC9DC" w14:textId="35965C99" w:rsidR="002E610F" w:rsidRPr="00704BB1" w:rsidRDefault="000C70FF" w:rsidP="00704BB1">
      <w:pPr>
        <w:pStyle w:val="Heading2"/>
      </w:pPr>
      <w:r w:rsidRPr="00704BB1">
        <w:t>Can you talk to be a bit about your g</w:t>
      </w:r>
      <w:r w:rsidR="002E610F" w:rsidRPr="00704BB1">
        <w:t>eneral views on</w:t>
      </w:r>
      <w:r w:rsidR="005332A0">
        <w:t xml:space="preserve"> the term</w:t>
      </w:r>
      <w:r w:rsidR="002E610F" w:rsidRPr="00704BB1">
        <w:t xml:space="preserve"> </w:t>
      </w:r>
      <w:r w:rsidR="00D258E0">
        <w:t>‘</w:t>
      </w:r>
      <w:r w:rsidR="002E610F" w:rsidRPr="00704BB1">
        <w:t>Long Covid</w:t>
      </w:r>
      <w:r w:rsidR="00D258E0">
        <w:t>’?</w:t>
      </w:r>
    </w:p>
    <w:p w14:paraId="2406697C" w14:textId="77777777" w:rsidR="00D371E5" w:rsidRDefault="00D371E5" w:rsidP="00C621F3">
      <w:pPr>
        <w:spacing w:line="360" w:lineRule="auto"/>
      </w:pPr>
    </w:p>
    <w:p w14:paraId="23C281FE" w14:textId="3D3A299A" w:rsidR="00D371E5" w:rsidRPr="00704BB1" w:rsidRDefault="00722DEE" w:rsidP="00C621F3">
      <w:pPr>
        <w:spacing w:line="360" w:lineRule="auto"/>
      </w:pPr>
      <w:r w:rsidRPr="00704BB1">
        <w:t xml:space="preserve">Are you aware of how </w:t>
      </w:r>
      <w:r w:rsidR="00D371E5">
        <w:t>‘</w:t>
      </w:r>
      <w:r w:rsidRPr="00704BB1">
        <w:t>Long Covid</w:t>
      </w:r>
      <w:r w:rsidR="00D371E5">
        <w:t>’</w:t>
      </w:r>
      <w:r w:rsidRPr="00704BB1">
        <w:t xml:space="preserve"> was identified</w:t>
      </w:r>
      <w:r w:rsidR="00D371E5">
        <w:t xml:space="preserve"> and where this term came from?</w:t>
      </w:r>
    </w:p>
    <w:p w14:paraId="568E3D73" w14:textId="7B5ADD32" w:rsidR="003076DC" w:rsidRPr="00704BB1" w:rsidRDefault="00722DEE" w:rsidP="003076DC">
      <w:pPr>
        <w:spacing w:line="360" w:lineRule="auto"/>
      </w:pPr>
      <w:r w:rsidRPr="00704BB1">
        <w:t xml:space="preserve">What do you think about the </w:t>
      </w:r>
      <w:r w:rsidR="00F22D8E">
        <w:t>term</w:t>
      </w:r>
      <w:r w:rsidRPr="00704BB1">
        <w:t xml:space="preserve"> ‘Long Covid’</w:t>
      </w:r>
      <w:r w:rsidR="00BC0D30" w:rsidRPr="00704BB1">
        <w:t>?</w:t>
      </w:r>
    </w:p>
    <w:p w14:paraId="1B8890CC" w14:textId="67E4C8B7" w:rsidR="00722DEE" w:rsidRDefault="00722DEE" w:rsidP="00704BB1">
      <w:pPr>
        <w:pStyle w:val="ListParagraph"/>
        <w:numPr>
          <w:ilvl w:val="0"/>
          <w:numId w:val="60"/>
        </w:numPr>
        <w:spacing w:line="360" w:lineRule="auto"/>
        <w:rPr>
          <w:bCs/>
        </w:rPr>
      </w:pPr>
      <w:r w:rsidRPr="00722DEE">
        <w:rPr>
          <w:bCs/>
        </w:rPr>
        <w:t>Does it cover what you are experiencing</w:t>
      </w:r>
      <w:r w:rsidR="00F22D8E">
        <w:rPr>
          <w:bCs/>
        </w:rPr>
        <w:t>?</w:t>
      </w:r>
    </w:p>
    <w:p w14:paraId="6F5296AA" w14:textId="0EF86669" w:rsidR="00F22D8E" w:rsidRPr="00722DEE" w:rsidRDefault="00F22D8E" w:rsidP="00704BB1">
      <w:pPr>
        <w:pStyle w:val="ListParagraph"/>
        <w:numPr>
          <w:ilvl w:val="0"/>
          <w:numId w:val="60"/>
        </w:numPr>
        <w:spacing w:line="360" w:lineRule="auto"/>
        <w:rPr>
          <w:bCs/>
        </w:rPr>
      </w:pPr>
      <w:r>
        <w:rPr>
          <w:bCs/>
        </w:rPr>
        <w:t xml:space="preserve">Do you think </w:t>
      </w:r>
      <w:r w:rsidR="00C97843">
        <w:rPr>
          <w:bCs/>
        </w:rPr>
        <w:t xml:space="preserve">this </w:t>
      </w:r>
      <w:r>
        <w:rPr>
          <w:bCs/>
        </w:rPr>
        <w:t>term is helpful</w:t>
      </w:r>
      <w:r w:rsidR="00C97843">
        <w:rPr>
          <w:bCs/>
        </w:rPr>
        <w:t>/useful</w:t>
      </w:r>
      <w:r>
        <w:rPr>
          <w:bCs/>
        </w:rPr>
        <w:t>?</w:t>
      </w:r>
    </w:p>
    <w:p w14:paraId="31E86579" w14:textId="0C471ADE" w:rsidR="00722DEE" w:rsidRDefault="00722DEE" w:rsidP="00704BB1">
      <w:pPr>
        <w:pStyle w:val="ListParagraph"/>
        <w:numPr>
          <w:ilvl w:val="0"/>
          <w:numId w:val="60"/>
        </w:numPr>
        <w:spacing w:line="360" w:lineRule="auto"/>
        <w:rPr>
          <w:bCs/>
        </w:rPr>
      </w:pPr>
      <w:r w:rsidRPr="00722DEE">
        <w:rPr>
          <w:bCs/>
        </w:rPr>
        <w:lastRenderedPageBreak/>
        <w:t>Do you think there should be a</w:t>
      </w:r>
      <w:r w:rsidR="00D371E5">
        <w:rPr>
          <w:bCs/>
        </w:rPr>
        <w:t>nother</w:t>
      </w:r>
      <w:r w:rsidRPr="00722DEE">
        <w:rPr>
          <w:bCs/>
        </w:rPr>
        <w:t xml:space="preserve"> </w:t>
      </w:r>
      <w:r w:rsidR="00F22D8E">
        <w:rPr>
          <w:bCs/>
        </w:rPr>
        <w:t>term (or terms) used instead?</w:t>
      </w:r>
    </w:p>
    <w:p w14:paraId="21E67A4F" w14:textId="1EDE65DB" w:rsidR="005332A0" w:rsidRPr="005332A0" w:rsidRDefault="003076DC" w:rsidP="00B80EF7">
      <w:pPr>
        <w:pStyle w:val="ListParagraph"/>
        <w:numPr>
          <w:ilvl w:val="0"/>
          <w:numId w:val="60"/>
        </w:numPr>
        <w:spacing w:line="360" w:lineRule="auto"/>
        <w:rPr>
          <w:bCs/>
        </w:rPr>
      </w:pPr>
      <w:r w:rsidRPr="005332A0">
        <w:rPr>
          <w:bCs/>
        </w:rPr>
        <w:t xml:space="preserve">What are your thoughts on </w:t>
      </w:r>
      <w:r w:rsidR="00D371E5" w:rsidRPr="005332A0">
        <w:rPr>
          <w:bCs/>
        </w:rPr>
        <w:t>the term</w:t>
      </w:r>
      <w:r w:rsidRPr="005332A0">
        <w:rPr>
          <w:bCs/>
        </w:rPr>
        <w:t xml:space="preserve"> ‘Post-Covid syndrome’ </w:t>
      </w:r>
    </w:p>
    <w:p w14:paraId="13E45EFB" w14:textId="0F754BB8" w:rsidR="005332A0" w:rsidRPr="00704BB1" w:rsidRDefault="005332A0" w:rsidP="00B80EF7">
      <w:pPr>
        <w:pStyle w:val="ListParagraph"/>
        <w:numPr>
          <w:ilvl w:val="0"/>
          <w:numId w:val="60"/>
        </w:numPr>
        <w:spacing w:line="360" w:lineRule="auto"/>
      </w:pPr>
      <w:r>
        <w:t>How do you think Long Covid is perceived by the public?</w:t>
      </w:r>
    </w:p>
    <w:p w14:paraId="3B1C8CC4" w14:textId="77777777" w:rsidR="005332A0" w:rsidRPr="005332A0" w:rsidRDefault="005332A0" w:rsidP="00B80EF7">
      <w:pPr>
        <w:pStyle w:val="ListParagraph"/>
        <w:numPr>
          <w:ilvl w:val="0"/>
          <w:numId w:val="60"/>
        </w:numPr>
        <w:spacing w:line="360" w:lineRule="auto"/>
        <w:rPr>
          <w:b/>
          <w:bCs/>
        </w:rPr>
      </w:pPr>
      <w:r w:rsidRPr="00704BB1">
        <w:t>What others debates or discussions are you aware of around Long Covid</w:t>
      </w:r>
      <w:r w:rsidRPr="005332A0">
        <w:rPr>
          <w:b/>
          <w:bCs/>
        </w:rPr>
        <w:t>?</w:t>
      </w:r>
    </w:p>
    <w:p w14:paraId="2884869E" w14:textId="5150FCEA" w:rsidR="003076DC" w:rsidRDefault="003076DC" w:rsidP="00B80EF7">
      <w:pPr>
        <w:pStyle w:val="ListParagraph"/>
        <w:spacing w:line="360" w:lineRule="auto"/>
        <w:rPr>
          <w:bCs/>
        </w:rPr>
      </w:pPr>
    </w:p>
    <w:p w14:paraId="12A55276" w14:textId="5B96655C" w:rsidR="00D371E5" w:rsidRPr="00D371E5" w:rsidRDefault="00D371E5" w:rsidP="00B80EF7">
      <w:pPr>
        <w:pStyle w:val="Heading2"/>
      </w:pPr>
      <w:r>
        <w:t>Can you tell me about your thoughts on</w:t>
      </w:r>
      <w:r w:rsidR="005332A0">
        <w:t xml:space="preserve"> the</w:t>
      </w:r>
      <w:r>
        <w:t xml:space="preserve"> diagnosis </w:t>
      </w:r>
      <w:r w:rsidR="005332A0">
        <w:t>of persistent or new symptoms of Covid-19?</w:t>
      </w:r>
    </w:p>
    <w:p w14:paraId="6441F062" w14:textId="6E6B5C38" w:rsidR="005332A0" w:rsidRDefault="005332A0" w:rsidP="005332A0">
      <w:pPr>
        <w:spacing w:line="360" w:lineRule="auto"/>
      </w:pPr>
      <w:r>
        <w:t xml:space="preserve">What does (or what would) a clinical diagnosis of </w:t>
      </w:r>
      <w:r w:rsidR="00C97843">
        <w:t xml:space="preserve">your persistent or new symptoms </w:t>
      </w:r>
      <w:r>
        <w:t xml:space="preserve">mean to you? </w:t>
      </w:r>
    </w:p>
    <w:p w14:paraId="5C440B32" w14:textId="6D082CBD" w:rsidR="005332A0" w:rsidRDefault="005332A0" w:rsidP="005332A0">
      <w:pPr>
        <w:spacing w:line="360" w:lineRule="auto"/>
      </w:pPr>
      <w:r>
        <w:t>A</w:t>
      </w:r>
      <w:r w:rsidRPr="00704BB1">
        <w:t>re you aware of</w:t>
      </w:r>
      <w:r w:rsidRPr="000C70FF">
        <w:t xml:space="preserve"> </w:t>
      </w:r>
      <w:r>
        <w:t>any challenges around</w:t>
      </w:r>
      <w:r w:rsidRPr="00704BB1">
        <w:t xml:space="preserve"> gaining </w:t>
      </w:r>
      <w:r>
        <w:t>a diagnosis</w:t>
      </w:r>
      <w:r w:rsidRPr="00704BB1">
        <w:t>?</w:t>
      </w:r>
    </w:p>
    <w:p w14:paraId="6DA9372F" w14:textId="00045FD3" w:rsidR="00C97843" w:rsidRDefault="00C97843" w:rsidP="005332A0">
      <w:pPr>
        <w:spacing w:line="360" w:lineRule="auto"/>
      </w:pPr>
      <w:r>
        <w:t xml:space="preserve">What are your thoughts on </w:t>
      </w:r>
      <w:r w:rsidR="0002069E">
        <w:t>the grouping of</w:t>
      </w:r>
      <w:r>
        <w:t xml:space="preserve"> symptoms into multiple different diagnoses?</w:t>
      </w:r>
      <w:r w:rsidR="0002069E">
        <w:t xml:space="preserve"> (</w:t>
      </w:r>
      <w:proofErr w:type="spellStart"/>
      <w:r w:rsidR="0002069E">
        <w:t>I.e</w:t>
      </w:r>
      <w:proofErr w:type="spellEnd"/>
      <w:r w:rsidR="0002069E">
        <w:t xml:space="preserve"> symptoms clusters) </w:t>
      </w:r>
      <w:r>
        <w:t xml:space="preserve"> </w:t>
      </w:r>
    </w:p>
    <w:p w14:paraId="32104D47" w14:textId="2ACBDECB" w:rsidR="00722DEE" w:rsidRPr="00704BB1" w:rsidRDefault="00722DEE" w:rsidP="00C621F3">
      <w:pPr>
        <w:spacing w:line="360" w:lineRule="auto"/>
      </w:pPr>
      <w:r w:rsidRPr="00704BB1">
        <w:t xml:space="preserve">What do you think about </w:t>
      </w:r>
      <w:r w:rsidR="00C97843">
        <w:t xml:space="preserve">persistent or new symptoms being </w:t>
      </w:r>
      <w:r w:rsidRPr="00704BB1">
        <w:t xml:space="preserve">compared to other illnesses </w:t>
      </w:r>
      <w:r w:rsidR="00BC0D30" w:rsidRPr="00704BB1">
        <w:t>e.g.</w:t>
      </w:r>
      <w:r w:rsidRPr="00704BB1">
        <w:t xml:space="preserve"> ME</w:t>
      </w:r>
      <w:r w:rsidR="00BC0D30" w:rsidRPr="00704BB1">
        <w:t>/CFS</w:t>
      </w:r>
    </w:p>
    <w:p w14:paraId="73B33184" w14:textId="0956C93D" w:rsidR="00A17A34" w:rsidRPr="00312694" w:rsidRDefault="00722DEE" w:rsidP="00A17A34">
      <w:pPr>
        <w:pStyle w:val="ListParagraph"/>
        <w:numPr>
          <w:ilvl w:val="0"/>
          <w:numId w:val="41"/>
        </w:numPr>
        <w:spacing w:line="360" w:lineRule="auto"/>
      </w:pPr>
      <w:r w:rsidRPr="00312694">
        <w:t xml:space="preserve">In what ways do you think this is helpful/unhelpful? </w:t>
      </w:r>
    </w:p>
    <w:p w14:paraId="2AE32DE6" w14:textId="77777777" w:rsidR="00D371E5" w:rsidRDefault="00D371E5" w:rsidP="003076DC">
      <w:pPr>
        <w:spacing w:line="360" w:lineRule="auto"/>
      </w:pPr>
    </w:p>
    <w:p w14:paraId="5F512F16" w14:textId="7D883B09" w:rsidR="00D6565D" w:rsidRPr="00704BB1" w:rsidRDefault="00D6565D" w:rsidP="00312694">
      <w:pPr>
        <w:pStyle w:val="Heading2"/>
      </w:pPr>
      <w:r w:rsidRPr="00704BB1">
        <w:t xml:space="preserve">What services do you think would be/ would have been helpful for you and others with </w:t>
      </w:r>
      <w:r w:rsidR="005332A0">
        <w:t xml:space="preserve">persistent </w:t>
      </w:r>
      <w:r w:rsidR="00D258E0">
        <w:t>and new symptoms after</w:t>
      </w:r>
      <w:r w:rsidR="005332A0">
        <w:t xml:space="preserve"> Covid-19</w:t>
      </w:r>
      <w:r w:rsidRPr="00704BB1">
        <w:t xml:space="preserve">? </w:t>
      </w:r>
    </w:p>
    <w:p w14:paraId="488835D5" w14:textId="77777777" w:rsidR="00D6565D" w:rsidRPr="00A17A34" w:rsidRDefault="00D6565D" w:rsidP="00D6565D">
      <w:pPr>
        <w:pStyle w:val="ListParagraph"/>
        <w:numPr>
          <w:ilvl w:val="0"/>
          <w:numId w:val="41"/>
        </w:numPr>
        <w:spacing w:line="360" w:lineRule="auto"/>
      </w:pPr>
      <w:r w:rsidRPr="00A17A34">
        <w:t>Who should provide these services</w:t>
      </w:r>
    </w:p>
    <w:p w14:paraId="2C861A3A" w14:textId="3366058F" w:rsidR="00D6565D" w:rsidRDefault="00D6565D" w:rsidP="00D6565D">
      <w:pPr>
        <w:pStyle w:val="ListParagraph"/>
        <w:numPr>
          <w:ilvl w:val="1"/>
          <w:numId w:val="41"/>
        </w:numPr>
        <w:spacing w:line="360" w:lineRule="auto"/>
      </w:pPr>
      <w:r>
        <w:t>GP/clinics/hospitals/community support</w:t>
      </w:r>
    </w:p>
    <w:p w14:paraId="6BF00382" w14:textId="41B81F2C" w:rsidR="0016636F" w:rsidRDefault="0016636F" w:rsidP="00704BB1">
      <w:pPr>
        <w:pStyle w:val="ListParagraph"/>
        <w:numPr>
          <w:ilvl w:val="0"/>
          <w:numId w:val="41"/>
        </w:numPr>
        <w:spacing w:line="360" w:lineRule="auto"/>
      </w:pPr>
      <w:r>
        <w:t>What information would you like</w:t>
      </w:r>
    </w:p>
    <w:p w14:paraId="2FA8E17D" w14:textId="77777777" w:rsidR="00D6565D" w:rsidRDefault="00D6565D" w:rsidP="00D6565D">
      <w:pPr>
        <w:pStyle w:val="ListParagraph"/>
        <w:numPr>
          <w:ilvl w:val="0"/>
          <w:numId w:val="41"/>
        </w:numPr>
        <w:spacing w:line="360" w:lineRule="auto"/>
      </w:pPr>
      <w:r>
        <w:t>What wider support do you think should be available for people suffering with Long Covid</w:t>
      </w:r>
    </w:p>
    <w:p w14:paraId="7CDF37A5" w14:textId="77777777" w:rsidR="00D6565D" w:rsidRDefault="00D6565D" w:rsidP="00D6565D">
      <w:pPr>
        <w:pStyle w:val="ListParagraph"/>
        <w:numPr>
          <w:ilvl w:val="1"/>
          <w:numId w:val="41"/>
        </w:numPr>
        <w:spacing w:line="360" w:lineRule="auto"/>
      </w:pPr>
      <w:r>
        <w:t xml:space="preserve">Functional/economic/physical/mental health/wellbeing </w:t>
      </w:r>
    </w:p>
    <w:p w14:paraId="7E491107" w14:textId="77777777" w:rsidR="00417399" w:rsidRPr="00417399" w:rsidRDefault="00417399" w:rsidP="00417399">
      <w:pPr>
        <w:pStyle w:val="Heading2"/>
      </w:pPr>
      <w:r w:rsidRPr="00417399">
        <w:t>Can you tell me about any support groups or communities you may have joined?</w:t>
      </w:r>
    </w:p>
    <w:p w14:paraId="541F388C" w14:textId="77777777" w:rsidR="00417399" w:rsidRDefault="00417399" w:rsidP="00417399">
      <w:pPr>
        <w:pStyle w:val="ListParagraph"/>
        <w:numPr>
          <w:ilvl w:val="0"/>
          <w:numId w:val="31"/>
        </w:numPr>
        <w:spacing w:line="360" w:lineRule="auto"/>
      </w:pPr>
      <w:r>
        <w:t xml:space="preserve">What groups did you join? </w:t>
      </w:r>
    </w:p>
    <w:p w14:paraId="4CC92834" w14:textId="77777777" w:rsidR="00417399" w:rsidRDefault="00417399" w:rsidP="00417399">
      <w:pPr>
        <w:pStyle w:val="ListParagraph"/>
        <w:numPr>
          <w:ilvl w:val="1"/>
          <w:numId w:val="31"/>
        </w:numPr>
        <w:spacing w:line="360" w:lineRule="auto"/>
      </w:pPr>
      <w:r>
        <w:t>Online: Body politic slack/Long Covid Facebook group/twitter</w:t>
      </w:r>
    </w:p>
    <w:p w14:paraId="5C182875" w14:textId="77777777" w:rsidR="00417399" w:rsidRDefault="00417399" w:rsidP="00417399">
      <w:pPr>
        <w:pStyle w:val="ListParagraph"/>
        <w:numPr>
          <w:ilvl w:val="1"/>
          <w:numId w:val="31"/>
        </w:numPr>
        <w:spacing w:line="360" w:lineRule="auto"/>
      </w:pPr>
      <w:r>
        <w:t>Offline support: Community support/local groups</w:t>
      </w:r>
    </w:p>
    <w:p w14:paraId="25D4FAFB" w14:textId="77777777" w:rsidR="00417399" w:rsidRDefault="00417399" w:rsidP="00417399">
      <w:pPr>
        <w:pStyle w:val="ListParagraph"/>
        <w:numPr>
          <w:ilvl w:val="0"/>
          <w:numId w:val="31"/>
        </w:numPr>
        <w:spacing w:line="360" w:lineRule="auto"/>
      </w:pPr>
      <w:r>
        <w:t>What prompted you to join/not to join them?</w:t>
      </w:r>
    </w:p>
    <w:p w14:paraId="76AD26ED" w14:textId="77777777" w:rsidR="00417399" w:rsidRDefault="00417399" w:rsidP="00417399">
      <w:pPr>
        <w:pStyle w:val="ListParagraph"/>
        <w:numPr>
          <w:ilvl w:val="0"/>
          <w:numId w:val="31"/>
        </w:numPr>
        <w:spacing w:line="360" w:lineRule="auto"/>
      </w:pPr>
      <w:r>
        <w:t xml:space="preserve">What sort of support/information do they provide? </w:t>
      </w:r>
    </w:p>
    <w:p w14:paraId="6BBB57B1" w14:textId="77777777" w:rsidR="00417399" w:rsidRDefault="00417399" w:rsidP="00417399">
      <w:pPr>
        <w:pStyle w:val="ListParagraph"/>
        <w:numPr>
          <w:ilvl w:val="0"/>
          <w:numId w:val="31"/>
        </w:numPr>
        <w:spacing w:line="360" w:lineRule="auto"/>
      </w:pPr>
      <w:r>
        <w:t>How do you feel about the group(s) now compared to when you first joined?</w:t>
      </w:r>
    </w:p>
    <w:p w14:paraId="4143D718" w14:textId="0F9423A4" w:rsidR="00956478" w:rsidRPr="00704BB1" w:rsidRDefault="00956478" w:rsidP="00704BB1">
      <w:pPr>
        <w:pStyle w:val="Heading1"/>
        <w:rPr>
          <w:color w:val="000000" w:themeColor="text1"/>
        </w:rPr>
      </w:pPr>
      <w:r w:rsidRPr="00704BB1">
        <w:rPr>
          <w:color w:val="000000" w:themeColor="text1"/>
        </w:rPr>
        <w:lastRenderedPageBreak/>
        <w:t>Wrap up</w:t>
      </w:r>
    </w:p>
    <w:p w14:paraId="55897F79" w14:textId="0A142108" w:rsidR="00956478" w:rsidRPr="00704BB1" w:rsidRDefault="00956478" w:rsidP="00704BB1">
      <w:pPr>
        <w:pStyle w:val="Heading2"/>
      </w:pPr>
      <w:r w:rsidRPr="00704BB1">
        <w:t>Is there anything we’ve not talked about that you think is important or that you would like us to know?</w:t>
      </w:r>
    </w:p>
    <w:p w14:paraId="5CF83FF8" w14:textId="546B0885" w:rsidR="002E610F" w:rsidRPr="002E610F" w:rsidRDefault="002E610F" w:rsidP="002E610F">
      <w:pPr>
        <w:spacing w:line="360" w:lineRule="auto"/>
        <w:jc w:val="center"/>
        <w:rPr>
          <w:i/>
        </w:rPr>
      </w:pPr>
    </w:p>
    <w:p w14:paraId="2932C10D" w14:textId="71D55299" w:rsidR="002E610F" w:rsidRPr="002E610F" w:rsidRDefault="002E610F" w:rsidP="002E610F">
      <w:pPr>
        <w:spacing w:line="360" w:lineRule="auto"/>
        <w:jc w:val="center"/>
        <w:rPr>
          <w:i/>
        </w:rPr>
      </w:pPr>
      <w:r w:rsidRPr="002E610F">
        <w:rPr>
          <w:i/>
        </w:rPr>
        <w:t>Thank you for your time</w:t>
      </w:r>
    </w:p>
    <w:sectPr w:rsidR="002E610F" w:rsidRPr="002E610F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FA2B23" w14:textId="77777777" w:rsidR="00B45510" w:rsidRDefault="00B45510" w:rsidP="00C621F3">
      <w:pPr>
        <w:spacing w:after="0" w:line="240" w:lineRule="auto"/>
      </w:pPr>
      <w:r>
        <w:separator/>
      </w:r>
    </w:p>
  </w:endnote>
  <w:endnote w:type="continuationSeparator" w:id="0">
    <w:p w14:paraId="66FF4DCA" w14:textId="77777777" w:rsidR="00B45510" w:rsidRDefault="00B45510" w:rsidP="00C621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ITCAvantGardeStd-Bold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MT Std Light">
    <w:altName w:val="Arial"/>
    <w:panose1 w:val="00000000000000000000"/>
    <w:charset w:val="00"/>
    <w:family w:val="swiss"/>
    <w:notTrueType/>
    <w:pitch w:val="variable"/>
    <w:sig w:usb0="00000003" w:usb1="00000001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2C5557" w14:textId="5FF82D89" w:rsidR="000716DB" w:rsidRDefault="000716DB" w:rsidP="000716DB">
    <w:pPr>
      <w:pStyle w:val="Footer"/>
    </w:pPr>
    <w:r>
      <w:t>IRAS 298404</w:t>
    </w:r>
    <w:r>
      <w:tab/>
      <w:t>REACT-LCS Topic Guide v2</w:t>
    </w:r>
    <w:r w:rsidR="00B80EF7">
      <w:t>.1</w:t>
    </w:r>
    <w:r>
      <w:ptab w:relativeTo="margin" w:alignment="right" w:leader="none"/>
    </w:r>
    <w:r>
      <w:t>25042021</w:t>
    </w:r>
  </w:p>
  <w:p w14:paraId="7D7CC102" w14:textId="77777777" w:rsidR="000716DB" w:rsidRDefault="000716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C5A735" w14:textId="77777777" w:rsidR="00B45510" w:rsidRDefault="00B45510" w:rsidP="00C621F3">
      <w:pPr>
        <w:spacing w:after="0" w:line="240" w:lineRule="auto"/>
      </w:pPr>
      <w:r>
        <w:separator/>
      </w:r>
    </w:p>
  </w:footnote>
  <w:footnote w:type="continuationSeparator" w:id="0">
    <w:p w14:paraId="0D33D95A" w14:textId="77777777" w:rsidR="00B45510" w:rsidRDefault="00B45510" w:rsidP="00C621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405A"/>
    <w:multiLevelType w:val="hybridMultilevel"/>
    <w:tmpl w:val="1FD0E7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425E91"/>
    <w:multiLevelType w:val="hybridMultilevel"/>
    <w:tmpl w:val="3CA6F4E8"/>
    <w:lvl w:ilvl="0" w:tplc="08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" w15:restartNumberingAfterBreak="0">
    <w:nsid w:val="02EC3BDA"/>
    <w:multiLevelType w:val="hybridMultilevel"/>
    <w:tmpl w:val="CB589064"/>
    <w:lvl w:ilvl="0" w:tplc="0809000F">
      <w:start w:val="1"/>
      <w:numFmt w:val="decimal"/>
      <w:lvlText w:val="%1."/>
      <w:lvlJc w:val="left"/>
      <w:pPr>
        <w:ind w:left="785" w:hanging="360"/>
      </w:p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3" w15:restartNumberingAfterBreak="0">
    <w:nsid w:val="034F1E18"/>
    <w:multiLevelType w:val="hybridMultilevel"/>
    <w:tmpl w:val="780E3C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1A29C8"/>
    <w:multiLevelType w:val="hybridMultilevel"/>
    <w:tmpl w:val="0DB64EE2"/>
    <w:lvl w:ilvl="0" w:tplc="08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5" w15:restartNumberingAfterBreak="0">
    <w:nsid w:val="075208FB"/>
    <w:multiLevelType w:val="multilevel"/>
    <w:tmpl w:val="0E44BCF2"/>
    <w:styleLink w:val="JayeshNavinShahEasterEgg"/>
    <w:lvl w:ilvl="0">
      <w:start w:val="1"/>
      <w:numFmt w:val="none"/>
      <w:pStyle w:val="NormalBodyText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NumberedListLevel1"/>
      <w:lvlText w:val="%2"/>
      <w:lvlJc w:val="left"/>
      <w:pPr>
        <w:ind w:left="567" w:hanging="283"/>
      </w:pPr>
      <w:rPr>
        <w:rFonts w:ascii="ITCAvantGardeStd-Bold" w:hAnsi="ITCAvantGardeStd-Bold" w:hint="default"/>
        <w:color w:val="3E3D40"/>
      </w:rPr>
    </w:lvl>
    <w:lvl w:ilvl="2">
      <w:start w:val="1"/>
      <w:numFmt w:val="bullet"/>
      <w:pStyle w:val="NumberedListLev2"/>
      <w:lvlText w:val="o"/>
      <w:lvlJc w:val="left"/>
      <w:pPr>
        <w:ind w:left="851" w:hanging="284"/>
      </w:pPr>
      <w:rPr>
        <w:rFonts w:ascii="Courier New" w:hAnsi="Courier New"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07CB2058"/>
    <w:multiLevelType w:val="hybridMultilevel"/>
    <w:tmpl w:val="34F037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CB0756F"/>
    <w:multiLevelType w:val="hybridMultilevel"/>
    <w:tmpl w:val="2EC0EDC0"/>
    <w:lvl w:ilvl="0" w:tplc="E7F40FF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E963A27"/>
    <w:multiLevelType w:val="hybridMultilevel"/>
    <w:tmpl w:val="51F0D910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BD02409"/>
    <w:multiLevelType w:val="hybridMultilevel"/>
    <w:tmpl w:val="3B8E1E60"/>
    <w:lvl w:ilvl="0" w:tplc="08090001">
      <w:start w:val="1"/>
      <w:numFmt w:val="bullet"/>
      <w:lvlText w:val=""/>
      <w:lvlJc w:val="left"/>
      <w:pPr>
        <w:ind w:left="149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0" w:hanging="360"/>
      </w:pPr>
      <w:rPr>
        <w:rFonts w:ascii="Wingdings" w:hAnsi="Wingdings" w:hint="default"/>
      </w:rPr>
    </w:lvl>
  </w:abstractNum>
  <w:abstractNum w:abstractNumId="10" w15:restartNumberingAfterBreak="0">
    <w:nsid w:val="1E537FAA"/>
    <w:multiLevelType w:val="hybridMultilevel"/>
    <w:tmpl w:val="DE5E644E"/>
    <w:lvl w:ilvl="0" w:tplc="08090001">
      <w:start w:val="1"/>
      <w:numFmt w:val="bullet"/>
      <w:lvlText w:val=""/>
      <w:lvlJc w:val="left"/>
      <w:pPr>
        <w:ind w:left="150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65" w:hanging="360"/>
      </w:pPr>
      <w:rPr>
        <w:rFonts w:ascii="Wingdings" w:hAnsi="Wingdings" w:hint="default"/>
      </w:rPr>
    </w:lvl>
  </w:abstractNum>
  <w:abstractNum w:abstractNumId="11" w15:restartNumberingAfterBreak="0">
    <w:nsid w:val="1F5941C6"/>
    <w:multiLevelType w:val="hybridMultilevel"/>
    <w:tmpl w:val="391C4B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8017CA"/>
    <w:multiLevelType w:val="hybridMultilevel"/>
    <w:tmpl w:val="9ADEC23E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11E2DF6"/>
    <w:multiLevelType w:val="hybridMultilevel"/>
    <w:tmpl w:val="D2C67E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361945"/>
    <w:multiLevelType w:val="hybridMultilevel"/>
    <w:tmpl w:val="DE145B44"/>
    <w:lvl w:ilvl="0" w:tplc="0809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15" w15:restartNumberingAfterBreak="0">
    <w:nsid w:val="22B41DAD"/>
    <w:multiLevelType w:val="hybridMultilevel"/>
    <w:tmpl w:val="4F8032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603699A"/>
    <w:multiLevelType w:val="hybridMultilevel"/>
    <w:tmpl w:val="FEA229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85906C5"/>
    <w:multiLevelType w:val="hybridMultilevel"/>
    <w:tmpl w:val="29840690"/>
    <w:lvl w:ilvl="0" w:tplc="08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2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14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6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8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30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02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74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66" w:hanging="360"/>
      </w:pPr>
      <w:rPr>
        <w:rFonts w:ascii="Wingdings" w:hAnsi="Wingdings" w:hint="default"/>
      </w:rPr>
    </w:lvl>
  </w:abstractNum>
  <w:abstractNum w:abstractNumId="18" w15:restartNumberingAfterBreak="0">
    <w:nsid w:val="2B3F5D60"/>
    <w:multiLevelType w:val="hybridMultilevel"/>
    <w:tmpl w:val="E09EA91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2CFA1CBE"/>
    <w:multiLevelType w:val="hybridMultilevel"/>
    <w:tmpl w:val="EB5A91C6"/>
    <w:lvl w:ilvl="0" w:tplc="08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D222944"/>
    <w:multiLevelType w:val="hybridMultilevel"/>
    <w:tmpl w:val="56A0D4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F95180B"/>
    <w:multiLevelType w:val="hybridMultilevel"/>
    <w:tmpl w:val="3830FDB0"/>
    <w:lvl w:ilvl="0" w:tplc="08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2" w15:restartNumberingAfterBreak="0">
    <w:nsid w:val="316372DF"/>
    <w:multiLevelType w:val="hybridMultilevel"/>
    <w:tmpl w:val="28EAE4C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37266132"/>
    <w:multiLevelType w:val="hybridMultilevel"/>
    <w:tmpl w:val="074A14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822327D"/>
    <w:multiLevelType w:val="hybridMultilevel"/>
    <w:tmpl w:val="FF2E220E"/>
    <w:lvl w:ilvl="0" w:tplc="08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25" w15:restartNumberingAfterBreak="0">
    <w:nsid w:val="3C9F525A"/>
    <w:multiLevelType w:val="hybridMultilevel"/>
    <w:tmpl w:val="B30202AE"/>
    <w:lvl w:ilvl="0" w:tplc="08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26" w15:restartNumberingAfterBreak="0">
    <w:nsid w:val="3D192367"/>
    <w:multiLevelType w:val="hybridMultilevel"/>
    <w:tmpl w:val="E18C53FC"/>
    <w:lvl w:ilvl="0" w:tplc="08090011">
      <w:start w:val="8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DFB7D35"/>
    <w:multiLevelType w:val="hybridMultilevel"/>
    <w:tmpl w:val="6BF055BE"/>
    <w:lvl w:ilvl="0" w:tplc="12BAD6B6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3FC6508E"/>
    <w:multiLevelType w:val="hybridMultilevel"/>
    <w:tmpl w:val="56C63B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0DB53C4"/>
    <w:multiLevelType w:val="hybridMultilevel"/>
    <w:tmpl w:val="2208FA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24B7545"/>
    <w:multiLevelType w:val="hybridMultilevel"/>
    <w:tmpl w:val="365A7532"/>
    <w:lvl w:ilvl="0" w:tplc="08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31" w15:restartNumberingAfterBreak="0">
    <w:nsid w:val="42CF2E5B"/>
    <w:multiLevelType w:val="hybridMultilevel"/>
    <w:tmpl w:val="11E495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3060A58"/>
    <w:multiLevelType w:val="hybridMultilevel"/>
    <w:tmpl w:val="FEC80D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75A0F6E"/>
    <w:multiLevelType w:val="hybridMultilevel"/>
    <w:tmpl w:val="C13A6E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8442B17"/>
    <w:multiLevelType w:val="hybridMultilevel"/>
    <w:tmpl w:val="A552AF92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5" w15:restartNumberingAfterBreak="0">
    <w:nsid w:val="48D43C13"/>
    <w:multiLevelType w:val="hybridMultilevel"/>
    <w:tmpl w:val="07743B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CE1262A"/>
    <w:multiLevelType w:val="hybridMultilevel"/>
    <w:tmpl w:val="316ECE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0E8225C"/>
    <w:multiLevelType w:val="hybridMultilevel"/>
    <w:tmpl w:val="CDB8B4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5E618DD"/>
    <w:multiLevelType w:val="hybridMultilevel"/>
    <w:tmpl w:val="30ACA180"/>
    <w:lvl w:ilvl="0" w:tplc="08090003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6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80" w:hanging="360"/>
      </w:pPr>
      <w:rPr>
        <w:rFonts w:ascii="Wingdings" w:hAnsi="Wingdings" w:hint="default"/>
      </w:rPr>
    </w:lvl>
  </w:abstractNum>
  <w:abstractNum w:abstractNumId="39" w15:restartNumberingAfterBreak="0">
    <w:nsid w:val="56FA0B66"/>
    <w:multiLevelType w:val="hybridMultilevel"/>
    <w:tmpl w:val="D1F8A5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7410E91"/>
    <w:multiLevelType w:val="hybridMultilevel"/>
    <w:tmpl w:val="1752ED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7581A54"/>
    <w:multiLevelType w:val="hybridMultilevel"/>
    <w:tmpl w:val="8B109064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2" w15:restartNumberingAfterBreak="0">
    <w:nsid w:val="581036A6"/>
    <w:multiLevelType w:val="hybridMultilevel"/>
    <w:tmpl w:val="64EAFE1C"/>
    <w:lvl w:ilvl="0" w:tplc="08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43" w15:restartNumberingAfterBreak="0">
    <w:nsid w:val="59BE06FD"/>
    <w:multiLevelType w:val="hybridMultilevel"/>
    <w:tmpl w:val="952639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DC63E8E"/>
    <w:multiLevelType w:val="hybridMultilevel"/>
    <w:tmpl w:val="E5B28D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0631234"/>
    <w:multiLevelType w:val="hybridMultilevel"/>
    <w:tmpl w:val="AF26BA96"/>
    <w:lvl w:ilvl="0" w:tplc="08090003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</w:rPr>
    </w:lvl>
    <w:lvl w:ilvl="1" w:tplc="08090001">
      <w:start w:val="1"/>
      <w:numFmt w:val="bullet"/>
      <w:lvlText w:val=""/>
      <w:lvlJc w:val="left"/>
      <w:pPr>
        <w:ind w:left="425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1145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18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3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0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7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65" w:hanging="360"/>
      </w:pPr>
      <w:rPr>
        <w:rFonts w:ascii="Wingdings" w:hAnsi="Wingdings" w:hint="default"/>
      </w:rPr>
    </w:lvl>
  </w:abstractNum>
  <w:abstractNum w:abstractNumId="46" w15:restartNumberingAfterBreak="0">
    <w:nsid w:val="607824F6"/>
    <w:multiLevelType w:val="hybridMultilevel"/>
    <w:tmpl w:val="83F27ADC"/>
    <w:lvl w:ilvl="0" w:tplc="08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17752E6"/>
    <w:multiLevelType w:val="hybridMultilevel"/>
    <w:tmpl w:val="CA3AD158"/>
    <w:lvl w:ilvl="0" w:tplc="08090003">
      <w:start w:val="1"/>
      <w:numFmt w:val="bullet"/>
      <w:lvlText w:val="o"/>
      <w:lvlJc w:val="left"/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8" w15:restartNumberingAfterBreak="0">
    <w:nsid w:val="61A11B2F"/>
    <w:multiLevelType w:val="hybridMultilevel"/>
    <w:tmpl w:val="33D82D3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9" w15:restartNumberingAfterBreak="0">
    <w:nsid w:val="640C5D8F"/>
    <w:multiLevelType w:val="hybridMultilevel"/>
    <w:tmpl w:val="6C488A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4E20DC8"/>
    <w:multiLevelType w:val="hybridMultilevel"/>
    <w:tmpl w:val="BC7A4F4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1" w15:restartNumberingAfterBreak="0">
    <w:nsid w:val="6BA26FA2"/>
    <w:multiLevelType w:val="hybridMultilevel"/>
    <w:tmpl w:val="F93E634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2" w15:restartNumberingAfterBreak="0">
    <w:nsid w:val="6E592144"/>
    <w:multiLevelType w:val="hybridMultilevel"/>
    <w:tmpl w:val="B5B2E6E6"/>
    <w:lvl w:ilvl="0" w:tplc="08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53" w15:restartNumberingAfterBreak="0">
    <w:nsid w:val="711C1F4B"/>
    <w:multiLevelType w:val="hybridMultilevel"/>
    <w:tmpl w:val="BFCED3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72A20089"/>
    <w:multiLevelType w:val="hybridMultilevel"/>
    <w:tmpl w:val="A4FCECBE"/>
    <w:lvl w:ilvl="0" w:tplc="08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5" w15:restartNumberingAfterBreak="0">
    <w:nsid w:val="730676C3"/>
    <w:multiLevelType w:val="hybridMultilevel"/>
    <w:tmpl w:val="EEF826D4"/>
    <w:lvl w:ilvl="0" w:tplc="08090001">
      <w:start w:val="1"/>
      <w:numFmt w:val="bullet"/>
      <w:lvlText w:val=""/>
      <w:lvlJc w:val="left"/>
      <w:pPr>
        <w:ind w:left="150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65" w:hanging="360"/>
      </w:pPr>
      <w:rPr>
        <w:rFonts w:ascii="Wingdings" w:hAnsi="Wingdings" w:hint="default"/>
      </w:rPr>
    </w:lvl>
  </w:abstractNum>
  <w:abstractNum w:abstractNumId="56" w15:restartNumberingAfterBreak="0">
    <w:nsid w:val="746B0BFB"/>
    <w:multiLevelType w:val="hybridMultilevel"/>
    <w:tmpl w:val="9468F8DE"/>
    <w:lvl w:ilvl="0" w:tplc="08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57" w15:restartNumberingAfterBreak="0">
    <w:nsid w:val="74AA6A97"/>
    <w:multiLevelType w:val="hybridMultilevel"/>
    <w:tmpl w:val="D1845C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77861288"/>
    <w:multiLevelType w:val="hybridMultilevel"/>
    <w:tmpl w:val="90AC9D3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788671B8"/>
    <w:multiLevelType w:val="hybridMultilevel"/>
    <w:tmpl w:val="EB8E4572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60" w15:restartNumberingAfterBreak="0">
    <w:nsid w:val="78D605F3"/>
    <w:multiLevelType w:val="hybridMultilevel"/>
    <w:tmpl w:val="DC9CFA46"/>
    <w:lvl w:ilvl="0" w:tplc="08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61" w15:restartNumberingAfterBreak="0">
    <w:nsid w:val="7B93153A"/>
    <w:multiLevelType w:val="hybridMultilevel"/>
    <w:tmpl w:val="7A2AF9C8"/>
    <w:lvl w:ilvl="0" w:tplc="08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62" w15:restartNumberingAfterBreak="0">
    <w:nsid w:val="7BF83720"/>
    <w:multiLevelType w:val="hybridMultilevel"/>
    <w:tmpl w:val="21C84BE2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3" w15:restartNumberingAfterBreak="0">
    <w:nsid w:val="7FFE7504"/>
    <w:multiLevelType w:val="hybridMultilevel"/>
    <w:tmpl w:val="51D2358A"/>
    <w:lvl w:ilvl="0" w:tplc="FFFFFFFF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 w16cid:durableId="1444109485">
    <w:abstractNumId w:val="0"/>
  </w:num>
  <w:num w:numId="2" w16cid:durableId="979533720">
    <w:abstractNumId w:val="59"/>
  </w:num>
  <w:num w:numId="3" w16cid:durableId="171578370">
    <w:abstractNumId w:val="9"/>
  </w:num>
  <w:num w:numId="4" w16cid:durableId="1444418384">
    <w:abstractNumId w:val="40"/>
  </w:num>
  <w:num w:numId="5" w16cid:durableId="2115588741">
    <w:abstractNumId w:val="28"/>
  </w:num>
  <w:num w:numId="6" w16cid:durableId="1951468854">
    <w:abstractNumId w:val="44"/>
  </w:num>
  <w:num w:numId="7" w16cid:durableId="785849618">
    <w:abstractNumId w:val="22"/>
  </w:num>
  <w:num w:numId="8" w16cid:durableId="1136795452">
    <w:abstractNumId w:val="62"/>
  </w:num>
  <w:num w:numId="9" w16cid:durableId="1917547467">
    <w:abstractNumId w:val="49"/>
  </w:num>
  <w:num w:numId="10" w16cid:durableId="352459416">
    <w:abstractNumId w:val="23"/>
  </w:num>
  <w:num w:numId="11" w16cid:durableId="2040348674">
    <w:abstractNumId w:val="57"/>
  </w:num>
  <w:num w:numId="12" w16cid:durableId="1363508550">
    <w:abstractNumId w:val="27"/>
  </w:num>
  <w:num w:numId="13" w16cid:durableId="865946399">
    <w:abstractNumId w:val="58"/>
  </w:num>
  <w:num w:numId="14" w16cid:durableId="1351567840">
    <w:abstractNumId w:val="36"/>
  </w:num>
  <w:num w:numId="15" w16cid:durableId="1811365082">
    <w:abstractNumId w:val="54"/>
  </w:num>
  <w:num w:numId="16" w16cid:durableId="761561077">
    <w:abstractNumId w:val="60"/>
  </w:num>
  <w:num w:numId="17" w16cid:durableId="30234191">
    <w:abstractNumId w:val="25"/>
  </w:num>
  <w:num w:numId="18" w16cid:durableId="836307185">
    <w:abstractNumId w:val="7"/>
  </w:num>
  <w:num w:numId="19" w16cid:durableId="1261527948">
    <w:abstractNumId w:val="26"/>
  </w:num>
  <w:num w:numId="20" w16cid:durableId="2040740516">
    <w:abstractNumId w:val="4"/>
  </w:num>
  <w:num w:numId="21" w16cid:durableId="2066247923">
    <w:abstractNumId w:val="1"/>
  </w:num>
  <w:num w:numId="22" w16cid:durableId="1693653004">
    <w:abstractNumId w:val="11"/>
  </w:num>
  <w:num w:numId="23" w16cid:durableId="292562213">
    <w:abstractNumId w:val="5"/>
  </w:num>
  <w:num w:numId="24" w16cid:durableId="1662467487">
    <w:abstractNumId w:val="32"/>
  </w:num>
  <w:num w:numId="25" w16cid:durableId="84688375">
    <w:abstractNumId w:val="56"/>
  </w:num>
  <w:num w:numId="26" w16cid:durableId="459688771">
    <w:abstractNumId w:val="51"/>
  </w:num>
  <w:num w:numId="27" w16cid:durableId="1153333604">
    <w:abstractNumId w:val="30"/>
  </w:num>
  <w:num w:numId="28" w16cid:durableId="1540894176">
    <w:abstractNumId w:val="52"/>
  </w:num>
  <w:num w:numId="29" w16cid:durableId="1640065894">
    <w:abstractNumId w:val="63"/>
  </w:num>
  <w:num w:numId="30" w16cid:durableId="1011221285">
    <w:abstractNumId w:val="45"/>
  </w:num>
  <w:num w:numId="31" w16cid:durableId="282660821">
    <w:abstractNumId w:val="16"/>
  </w:num>
  <w:num w:numId="32" w16cid:durableId="1753434366">
    <w:abstractNumId w:val="17"/>
  </w:num>
  <w:num w:numId="33" w16cid:durableId="2072455761">
    <w:abstractNumId w:val="43"/>
  </w:num>
  <w:num w:numId="34" w16cid:durableId="148864491">
    <w:abstractNumId w:val="38"/>
  </w:num>
  <w:num w:numId="35" w16cid:durableId="1706176765">
    <w:abstractNumId w:val="41"/>
  </w:num>
  <w:num w:numId="36" w16cid:durableId="1009523597">
    <w:abstractNumId w:val="24"/>
  </w:num>
  <w:num w:numId="37" w16cid:durableId="877814124">
    <w:abstractNumId w:val="39"/>
  </w:num>
  <w:num w:numId="38" w16cid:durableId="4553383">
    <w:abstractNumId w:val="20"/>
  </w:num>
  <w:num w:numId="39" w16cid:durableId="974530738">
    <w:abstractNumId w:val="3"/>
  </w:num>
  <w:num w:numId="40" w16cid:durableId="1973124317">
    <w:abstractNumId w:val="50"/>
  </w:num>
  <w:num w:numId="41" w16cid:durableId="188185806">
    <w:abstractNumId w:val="33"/>
  </w:num>
  <w:num w:numId="42" w16cid:durableId="1844784129">
    <w:abstractNumId w:val="13"/>
  </w:num>
  <w:num w:numId="43" w16cid:durableId="1125346504">
    <w:abstractNumId w:val="46"/>
  </w:num>
  <w:num w:numId="44" w16cid:durableId="471673756">
    <w:abstractNumId w:val="34"/>
  </w:num>
  <w:num w:numId="45" w16cid:durableId="756632862">
    <w:abstractNumId w:val="8"/>
  </w:num>
  <w:num w:numId="46" w16cid:durableId="431514616">
    <w:abstractNumId w:val="53"/>
  </w:num>
  <w:num w:numId="47" w16cid:durableId="1569147897">
    <w:abstractNumId w:val="19"/>
  </w:num>
  <w:num w:numId="48" w16cid:durableId="1866169854">
    <w:abstractNumId w:val="21"/>
  </w:num>
  <w:num w:numId="49" w16cid:durableId="1832021114">
    <w:abstractNumId w:val="29"/>
  </w:num>
  <w:num w:numId="50" w16cid:durableId="884103578">
    <w:abstractNumId w:val="14"/>
  </w:num>
  <w:num w:numId="51" w16cid:durableId="2145852318">
    <w:abstractNumId w:val="2"/>
  </w:num>
  <w:num w:numId="52" w16cid:durableId="668564248">
    <w:abstractNumId w:val="15"/>
  </w:num>
  <w:num w:numId="53" w16cid:durableId="196628593">
    <w:abstractNumId w:val="35"/>
  </w:num>
  <w:num w:numId="54" w16cid:durableId="806124424">
    <w:abstractNumId w:val="10"/>
  </w:num>
  <w:num w:numId="55" w16cid:durableId="13465058">
    <w:abstractNumId w:val="55"/>
  </w:num>
  <w:num w:numId="56" w16cid:durableId="555354582">
    <w:abstractNumId w:val="48"/>
  </w:num>
  <w:num w:numId="57" w16cid:durableId="1655403737">
    <w:abstractNumId w:val="37"/>
  </w:num>
  <w:num w:numId="58" w16cid:durableId="117145308">
    <w:abstractNumId w:val="31"/>
  </w:num>
  <w:num w:numId="59" w16cid:durableId="1935628763">
    <w:abstractNumId w:val="18"/>
  </w:num>
  <w:num w:numId="60" w16cid:durableId="1094404035">
    <w:abstractNumId w:val="47"/>
  </w:num>
  <w:num w:numId="61" w16cid:durableId="1313632439">
    <w:abstractNumId w:val="12"/>
  </w:num>
  <w:num w:numId="62" w16cid:durableId="10643448">
    <w:abstractNumId w:val="6"/>
  </w:num>
  <w:num w:numId="63" w16cid:durableId="1765416026">
    <w:abstractNumId w:val="42"/>
  </w:num>
  <w:num w:numId="64" w16cid:durableId="8064498">
    <w:abstractNumId w:val="61"/>
  </w:num>
  <w:numIdMacAtCleanup w:val="6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0CC0"/>
    <w:rsid w:val="0002069E"/>
    <w:rsid w:val="000322AA"/>
    <w:rsid w:val="00035238"/>
    <w:rsid w:val="0005115F"/>
    <w:rsid w:val="000716DB"/>
    <w:rsid w:val="0007284C"/>
    <w:rsid w:val="000A5F34"/>
    <w:rsid w:val="000B0870"/>
    <w:rsid w:val="000B7389"/>
    <w:rsid w:val="000C315B"/>
    <w:rsid w:val="000C70FF"/>
    <w:rsid w:val="000E606D"/>
    <w:rsid w:val="000F75A7"/>
    <w:rsid w:val="00105BAA"/>
    <w:rsid w:val="0012137B"/>
    <w:rsid w:val="00123016"/>
    <w:rsid w:val="0012703B"/>
    <w:rsid w:val="0016636F"/>
    <w:rsid w:val="00183F6A"/>
    <w:rsid w:val="001952F5"/>
    <w:rsid w:val="00197898"/>
    <w:rsid w:val="001A2CF8"/>
    <w:rsid w:val="002341CA"/>
    <w:rsid w:val="00241C61"/>
    <w:rsid w:val="002444F1"/>
    <w:rsid w:val="00255F99"/>
    <w:rsid w:val="0027675D"/>
    <w:rsid w:val="002975E4"/>
    <w:rsid w:val="002B3D68"/>
    <w:rsid w:val="002E610F"/>
    <w:rsid w:val="003076DC"/>
    <w:rsid w:val="00312694"/>
    <w:rsid w:val="003334D6"/>
    <w:rsid w:val="00363B1A"/>
    <w:rsid w:val="003A2F0D"/>
    <w:rsid w:val="003B1600"/>
    <w:rsid w:val="003D11E3"/>
    <w:rsid w:val="003E5DF7"/>
    <w:rsid w:val="00417399"/>
    <w:rsid w:val="00431EEB"/>
    <w:rsid w:val="00441ABC"/>
    <w:rsid w:val="00490247"/>
    <w:rsid w:val="004C731A"/>
    <w:rsid w:val="004D0771"/>
    <w:rsid w:val="004F3F10"/>
    <w:rsid w:val="00516913"/>
    <w:rsid w:val="0052326C"/>
    <w:rsid w:val="005332A0"/>
    <w:rsid w:val="00551872"/>
    <w:rsid w:val="00573AF2"/>
    <w:rsid w:val="00592959"/>
    <w:rsid w:val="00595F9F"/>
    <w:rsid w:val="005D6466"/>
    <w:rsid w:val="006144C2"/>
    <w:rsid w:val="00621A65"/>
    <w:rsid w:val="00623808"/>
    <w:rsid w:val="00627158"/>
    <w:rsid w:val="00654061"/>
    <w:rsid w:val="00661284"/>
    <w:rsid w:val="0067119F"/>
    <w:rsid w:val="00680E5E"/>
    <w:rsid w:val="006A297D"/>
    <w:rsid w:val="006A5FC6"/>
    <w:rsid w:val="006B271E"/>
    <w:rsid w:val="006B6CC1"/>
    <w:rsid w:val="006C5811"/>
    <w:rsid w:val="006D2061"/>
    <w:rsid w:val="006F773A"/>
    <w:rsid w:val="00704BB1"/>
    <w:rsid w:val="00713997"/>
    <w:rsid w:val="00722DEE"/>
    <w:rsid w:val="0072510B"/>
    <w:rsid w:val="0072712C"/>
    <w:rsid w:val="00752958"/>
    <w:rsid w:val="00760BFB"/>
    <w:rsid w:val="007647F9"/>
    <w:rsid w:val="0077030E"/>
    <w:rsid w:val="007751C1"/>
    <w:rsid w:val="00791868"/>
    <w:rsid w:val="007A12EE"/>
    <w:rsid w:val="007B7C3D"/>
    <w:rsid w:val="007D4716"/>
    <w:rsid w:val="007E391C"/>
    <w:rsid w:val="007E3CAF"/>
    <w:rsid w:val="007F01FB"/>
    <w:rsid w:val="008015FD"/>
    <w:rsid w:val="00806FC7"/>
    <w:rsid w:val="0083337D"/>
    <w:rsid w:val="00861656"/>
    <w:rsid w:val="008B00C8"/>
    <w:rsid w:val="008B1D32"/>
    <w:rsid w:val="008B418F"/>
    <w:rsid w:val="008F2259"/>
    <w:rsid w:val="00901333"/>
    <w:rsid w:val="00924BF8"/>
    <w:rsid w:val="00950876"/>
    <w:rsid w:val="0095554B"/>
    <w:rsid w:val="00956478"/>
    <w:rsid w:val="0095699F"/>
    <w:rsid w:val="009A0CC0"/>
    <w:rsid w:val="009C38A1"/>
    <w:rsid w:val="009E6E51"/>
    <w:rsid w:val="009F60C8"/>
    <w:rsid w:val="00A17A34"/>
    <w:rsid w:val="00A40B01"/>
    <w:rsid w:val="00A41A50"/>
    <w:rsid w:val="00A66CD8"/>
    <w:rsid w:val="00A715DD"/>
    <w:rsid w:val="00AA4B1C"/>
    <w:rsid w:val="00AB3094"/>
    <w:rsid w:val="00AE3C89"/>
    <w:rsid w:val="00AF3AAA"/>
    <w:rsid w:val="00B25964"/>
    <w:rsid w:val="00B26CE8"/>
    <w:rsid w:val="00B45510"/>
    <w:rsid w:val="00B5297E"/>
    <w:rsid w:val="00B57216"/>
    <w:rsid w:val="00B70DCF"/>
    <w:rsid w:val="00B72C14"/>
    <w:rsid w:val="00B73CE6"/>
    <w:rsid w:val="00B80EF7"/>
    <w:rsid w:val="00BC0D30"/>
    <w:rsid w:val="00BC2105"/>
    <w:rsid w:val="00BC6C8F"/>
    <w:rsid w:val="00BE2D63"/>
    <w:rsid w:val="00C0278F"/>
    <w:rsid w:val="00C273FB"/>
    <w:rsid w:val="00C51A83"/>
    <w:rsid w:val="00C612F5"/>
    <w:rsid w:val="00C613F1"/>
    <w:rsid w:val="00C621F3"/>
    <w:rsid w:val="00C67979"/>
    <w:rsid w:val="00C97843"/>
    <w:rsid w:val="00CC4BEE"/>
    <w:rsid w:val="00CD6904"/>
    <w:rsid w:val="00CE6001"/>
    <w:rsid w:val="00D2110C"/>
    <w:rsid w:val="00D258E0"/>
    <w:rsid w:val="00D371E5"/>
    <w:rsid w:val="00D6565D"/>
    <w:rsid w:val="00D70249"/>
    <w:rsid w:val="00D80090"/>
    <w:rsid w:val="00DA1DC6"/>
    <w:rsid w:val="00DA40A6"/>
    <w:rsid w:val="00DB0800"/>
    <w:rsid w:val="00E24DCF"/>
    <w:rsid w:val="00E50D3A"/>
    <w:rsid w:val="00E53018"/>
    <w:rsid w:val="00E571E6"/>
    <w:rsid w:val="00E64893"/>
    <w:rsid w:val="00E73EDD"/>
    <w:rsid w:val="00EB2015"/>
    <w:rsid w:val="00EB770B"/>
    <w:rsid w:val="00ED57D0"/>
    <w:rsid w:val="00EE179B"/>
    <w:rsid w:val="00EF711E"/>
    <w:rsid w:val="00EF7378"/>
    <w:rsid w:val="00F22D8E"/>
    <w:rsid w:val="00F63379"/>
    <w:rsid w:val="00F74DB7"/>
    <w:rsid w:val="00F838EB"/>
    <w:rsid w:val="00F95F1B"/>
    <w:rsid w:val="0FD21145"/>
    <w:rsid w:val="1E767A79"/>
    <w:rsid w:val="35180BE8"/>
    <w:rsid w:val="46EFA3B3"/>
    <w:rsid w:val="4C69B7AC"/>
    <w:rsid w:val="55F18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71A98"/>
  <w15:chartTrackingRefBased/>
  <w15:docId w15:val="{AC9B6178-75AD-4377-AADD-7BA973CA8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1A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1A6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57D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621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21F3"/>
  </w:style>
  <w:style w:type="paragraph" w:styleId="Footer">
    <w:name w:val="footer"/>
    <w:basedOn w:val="Normal"/>
    <w:link w:val="FooterChar"/>
    <w:uiPriority w:val="99"/>
    <w:unhideWhenUsed/>
    <w:rsid w:val="00C621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21F3"/>
  </w:style>
  <w:style w:type="character" w:styleId="CommentReference">
    <w:name w:val="annotation reference"/>
    <w:basedOn w:val="DefaultParagraphFont"/>
    <w:uiPriority w:val="99"/>
    <w:semiHidden/>
    <w:unhideWhenUsed/>
    <w:rsid w:val="000A5F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5F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5F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5F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5F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5F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F34"/>
    <w:rPr>
      <w:rFonts w:ascii="Segoe UI" w:hAnsi="Segoe UI" w:cs="Segoe UI"/>
      <w:sz w:val="18"/>
      <w:szCs w:val="18"/>
    </w:rPr>
  </w:style>
  <w:style w:type="paragraph" w:customStyle="1" w:styleId="NormalBodyText">
    <w:name w:val="Normal Body Text"/>
    <w:basedOn w:val="Normal"/>
    <w:link w:val="NormalBodyTextChar"/>
    <w:qFormat/>
    <w:rsid w:val="009F60C8"/>
    <w:pPr>
      <w:numPr>
        <w:numId w:val="23"/>
      </w:numPr>
      <w:spacing w:after="240" w:line="288" w:lineRule="auto"/>
    </w:pPr>
    <w:rPr>
      <w:rFonts w:ascii="Arial MT Std Light" w:eastAsia="Times New Roman" w:hAnsi="Arial MT Std Light" w:cs="Arial"/>
      <w:color w:val="3E3D40"/>
      <w:sz w:val="20"/>
      <w:szCs w:val="20"/>
      <w:lang w:eastAsia="en-GB"/>
    </w:rPr>
  </w:style>
  <w:style w:type="character" w:customStyle="1" w:styleId="NormalBodyTextChar">
    <w:name w:val="Normal Body Text Char"/>
    <w:basedOn w:val="DefaultParagraphFont"/>
    <w:link w:val="NormalBodyText"/>
    <w:rsid w:val="009F60C8"/>
    <w:rPr>
      <w:rFonts w:ascii="Arial MT Std Light" w:eastAsia="Times New Roman" w:hAnsi="Arial MT Std Light" w:cs="Arial"/>
      <w:color w:val="3E3D40"/>
      <w:sz w:val="20"/>
      <w:szCs w:val="20"/>
      <w:lang w:eastAsia="en-GB"/>
    </w:rPr>
  </w:style>
  <w:style w:type="paragraph" w:customStyle="1" w:styleId="NumberedListLevel1">
    <w:name w:val="NumberedListLevel1"/>
    <w:basedOn w:val="Normal"/>
    <w:qFormat/>
    <w:rsid w:val="009F60C8"/>
    <w:pPr>
      <w:numPr>
        <w:ilvl w:val="1"/>
        <w:numId w:val="23"/>
      </w:numPr>
      <w:spacing w:after="240" w:line="288" w:lineRule="auto"/>
    </w:pPr>
    <w:rPr>
      <w:rFonts w:ascii="Arial MT Std Light" w:eastAsia="Times New Roman" w:hAnsi="Arial MT Std Light" w:cs="Arial"/>
      <w:color w:val="3E3D40"/>
      <w:sz w:val="20"/>
      <w:szCs w:val="20"/>
      <w:lang w:eastAsia="en-GB"/>
    </w:rPr>
  </w:style>
  <w:style w:type="paragraph" w:customStyle="1" w:styleId="NumberedListLev2">
    <w:name w:val="NumberedListLev2"/>
    <w:basedOn w:val="ListParagraph"/>
    <w:qFormat/>
    <w:rsid w:val="009F60C8"/>
    <w:pPr>
      <w:numPr>
        <w:ilvl w:val="2"/>
        <w:numId w:val="23"/>
      </w:numPr>
      <w:spacing w:after="240" w:line="288" w:lineRule="auto"/>
      <w:contextualSpacing w:val="0"/>
    </w:pPr>
    <w:rPr>
      <w:rFonts w:ascii="Arial MT Std Light" w:eastAsia="Times New Roman" w:hAnsi="Arial MT Std Light" w:cs="Arial"/>
      <w:color w:val="3E3D40"/>
      <w:sz w:val="20"/>
      <w:szCs w:val="20"/>
      <w:lang w:eastAsia="en-GB"/>
    </w:rPr>
  </w:style>
  <w:style w:type="numbering" w:customStyle="1" w:styleId="JayeshNavinShahEasterEgg">
    <w:name w:val="JayeshNavinShahEasterEgg"/>
    <w:uiPriority w:val="99"/>
    <w:rsid w:val="009F60C8"/>
    <w:pPr>
      <w:numPr>
        <w:numId w:val="23"/>
      </w:numPr>
    </w:pPr>
  </w:style>
  <w:style w:type="paragraph" w:styleId="Revision">
    <w:name w:val="Revision"/>
    <w:hidden/>
    <w:uiPriority w:val="99"/>
    <w:semiHidden/>
    <w:rsid w:val="009F60C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21A6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21A6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F626D4ABD7C142938DA2EF890EE71D" ma:contentTypeVersion="11" ma:contentTypeDescription="Create a new document." ma:contentTypeScope="" ma:versionID="486697db733f95d7d52cd09b4fc43c34">
  <xsd:schema xmlns:xsd="http://www.w3.org/2001/XMLSchema" xmlns:xs="http://www.w3.org/2001/XMLSchema" xmlns:p="http://schemas.microsoft.com/office/2006/metadata/properties" xmlns:ns2="1d4ea1e3-41e5-4df4-9af9-03c346d15a06" xmlns:ns3="b5f0a355-1b44-47da-8f2c-107cac17e3bf" targetNamespace="http://schemas.microsoft.com/office/2006/metadata/properties" ma:root="true" ma:fieldsID="3ed94034074e68d167a3b54d85942a37" ns2:_="" ns3:_="">
    <xsd:import namespace="1d4ea1e3-41e5-4df4-9af9-03c346d15a06"/>
    <xsd:import namespace="b5f0a355-1b44-47da-8f2c-107cac17e3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4ea1e3-41e5-4df4-9af9-03c346d15a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f0a355-1b44-47da-8f2c-107cac17e3b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B3CCED4-4D7F-420F-A583-C8B7612CE40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9E00D4A-B1F0-446D-B83C-93181F05793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0ACE71-9D3B-483A-94EE-47EC3DDACCD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884CA2D-EB32-4E2C-8191-1F47384253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4ea1e3-41e5-4df4-9af9-03c346d15a06"/>
    <ds:schemaRef ds:uri="b5f0a355-1b44-47da-8f2c-107cac17e3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14</Words>
  <Characters>578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, Emily</dc:creator>
  <cp:keywords/>
  <dc:description/>
  <cp:lastModifiedBy>Jones, Kathryn N</cp:lastModifiedBy>
  <cp:revision>2</cp:revision>
  <cp:lastPrinted>2022-10-07T11:11:00Z</cp:lastPrinted>
  <dcterms:created xsi:type="dcterms:W3CDTF">2025-03-27T15:25:00Z</dcterms:created>
  <dcterms:modified xsi:type="dcterms:W3CDTF">2025-03-27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F626D4ABD7C142938DA2EF890EE71D</vt:lpwstr>
  </property>
</Properties>
</file>